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31C01" w14:textId="516CA0AF" w:rsidR="00E019BB" w:rsidRPr="00581CA8" w:rsidRDefault="00581CA8" w:rsidP="00581CA8">
      <w:pPr>
        <w:suppressAutoHyphens w:val="0"/>
        <w:rPr>
          <w:sz w:val="16"/>
          <w:szCs w:val="16"/>
        </w:rPr>
      </w:pPr>
      <w:r>
        <w:t>Supplementary Table 2</w:t>
      </w:r>
      <w:bookmarkStart w:id="0" w:name="_GoBack"/>
      <w:bookmarkEnd w:id="0"/>
      <w:r w:rsidR="00691270">
        <w:t>. Single Case Statistics for Different Types of Metapho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62"/>
        <w:gridCol w:w="814"/>
        <w:gridCol w:w="838"/>
        <w:gridCol w:w="764"/>
        <w:gridCol w:w="630"/>
        <w:gridCol w:w="991"/>
        <w:gridCol w:w="677"/>
        <w:gridCol w:w="1307"/>
        <w:gridCol w:w="630"/>
        <w:gridCol w:w="1423"/>
        <w:gridCol w:w="1017"/>
        <w:gridCol w:w="664"/>
        <w:gridCol w:w="1030"/>
        <w:gridCol w:w="717"/>
        <w:gridCol w:w="1012"/>
      </w:tblGrid>
      <w:tr w:rsidR="002A05B1" w:rsidRPr="009917C9" w14:paraId="1922AB9A" w14:textId="77777777" w:rsidTr="001156E7">
        <w:trPr>
          <w:trHeight w:val="242"/>
        </w:trPr>
        <w:tc>
          <w:tcPr>
            <w:tcW w:w="878" w:type="pct"/>
            <w:gridSpan w:val="3"/>
            <w:vMerge w:val="restart"/>
          </w:tcPr>
          <w:p w14:paraId="49F37345" w14:textId="77777777" w:rsidR="002A05B1" w:rsidRDefault="002A05B1" w:rsidP="00E019BB">
            <w:pPr>
              <w:jc w:val="center"/>
              <w:rPr>
                <w:rFonts w:ascii="Times New Roman" w:hAnsi="Times New Roman" w:cs="Times New Roman"/>
              </w:rPr>
            </w:pPr>
          </w:p>
          <w:p w14:paraId="1B99EB3F" w14:textId="77777777" w:rsidR="002A05B1" w:rsidRDefault="002A05B1" w:rsidP="00E019BB">
            <w:pPr>
              <w:jc w:val="center"/>
              <w:rPr>
                <w:rFonts w:ascii="Times New Roman" w:hAnsi="Times New Roman" w:cs="Times New Roman"/>
              </w:rPr>
            </w:pPr>
          </w:p>
          <w:p w14:paraId="7AE286CE" w14:textId="77777777" w:rsidR="002A05B1" w:rsidRDefault="002A05B1" w:rsidP="00E019BB">
            <w:pPr>
              <w:jc w:val="center"/>
              <w:rPr>
                <w:rFonts w:ascii="Times New Roman" w:hAnsi="Times New Roman" w:cs="Times New Roman"/>
              </w:rPr>
            </w:pPr>
          </w:p>
          <w:p w14:paraId="5F5A9282" w14:textId="77777777" w:rsidR="002A05B1" w:rsidRPr="009917C9" w:rsidRDefault="002A05B1" w:rsidP="00E019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7" w:type="pct"/>
            <w:gridSpan w:val="7"/>
            <w:vAlign w:val="center"/>
          </w:tcPr>
          <w:p w14:paraId="30B360DD" w14:textId="184CA327" w:rsidR="002A05B1" w:rsidRPr="00A90B32" w:rsidRDefault="002A05B1" w:rsidP="001156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17C9">
              <w:rPr>
                <w:rFonts w:ascii="Times New Roman" w:hAnsi="Times New Roman" w:cs="Times New Roman"/>
              </w:rPr>
              <w:t>Single Bayes</w:t>
            </w:r>
          </w:p>
        </w:tc>
        <w:tc>
          <w:tcPr>
            <w:tcW w:w="1685" w:type="pct"/>
            <w:gridSpan w:val="5"/>
            <w:vAlign w:val="center"/>
          </w:tcPr>
          <w:p w14:paraId="6C97DDBE" w14:textId="77777777" w:rsidR="002A05B1" w:rsidRPr="00A90B32" w:rsidRDefault="002A05B1" w:rsidP="00E019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17C9">
              <w:rPr>
                <w:rFonts w:ascii="Times New Roman" w:hAnsi="Times New Roman" w:cs="Times New Roman"/>
              </w:rPr>
              <w:t>Differential Bayes</w:t>
            </w:r>
          </w:p>
        </w:tc>
      </w:tr>
      <w:tr w:rsidR="006B168F" w:rsidRPr="00B310E8" w14:paraId="287A52B5" w14:textId="77777777" w:rsidTr="00606931">
        <w:trPr>
          <w:trHeight w:val="755"/>
        </w:trPr>
        <w:tc>
          <w:tcPr>
            <w:tcW w:w="878" w:type="pct"/>
            <w:gridSpan w:val="3"/>
            <w:vMerge/>
          </w:tcPr>
          <w:p w14:paraId="621DE3DF" w14:textId="77777777" w:rsidR="002A05B1" w:rsidRPr="00B310E8" w:rsidRDefault="002A05B1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183E9C6F" w14:textId="35D94890" w:rsidR="002A05B1" w:rsidRPr="002A05B1" w:rsidRDefault="002A05B1" w:rsidP="002A05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 Scores</w:t>
            </w:r>
          </w:p>
        </w:tc>
        <w:tc>
          <w:tcPr>
            <w:tcW w:w="376" w:type="pct"/>
            <w:vAlign w:val="center"/>
          </w:tcPr>
          <w:p w14:paraId="53A62363" w14:textId="46D909DC" w:rsidR="002A05B1" w:rsidRPr="00B310E8" w:rsidRDefault="00606931" w:rsidP="00606931">
            <w:pPr>
              <w:ind w:left="-18" w:right="-1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gnificance </w:t>
            </w:r>
            <w:r w:rsidR="002A05B1" w:rsidRPr="00B310E8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753" w:type="pct"/>
            <w:gridSpan w:val="2"/>
            <w:vAlign w:val="center"/>
          </w:tcPr>
          <w:p w14:paraId="27A874D1" w14:textId="77777777" w:rsidR="002A05B1" w:rsidRPr="0021535A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% of control population obtaining lower score than case</w:t>
            </w:r>
          </w:p>
        </w:tc>
        <w:tc>
          <w:tcPr>
            <w:tcW w:w="779" w:type="pct"/>
            <w:gridSpan w:val="2"/>
            <w:vAlign w:val="center"/>
          </w:tcPr>
          <w:p w14:paraId="04964654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effect size</w:t>
            </w:r>
          </w:p>
          <w:p w14:paraId="1414B42C" w14:textId="77777777" w:rsidR="002A05B1" w:rsidRPr="00B310E8" w:rsidRDefault="002A05B1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950C38A" w14:textId="77777777" w:rsidR="002A05B1" w:rsidRPr="00B310E8" w:rsidRDefault="002A05B1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0E8">
              <w:rPr>
                <w:rFonts w:ascii="Times New Roman" w:hAnsi="Times New Roman" w:cs="Times New Roman"/>
                <w:sz w:val="16"/>
                <w:szCs w:val="16"/>
              </w:rPr>
              <w:t>Significance Test</w:t>
            </w:r>
          </w:p>
        </w:tc>
        <w:tc>
          <w:tcPr>
            <w:tcW w:w="643" w:type="pct"/>
            <w:gridSpan w:val="2"/>
            <w:vAlign w:val="center"/>
          </w:tcPr>
          <w:p w14:paraId="2A6A70E2" w14:textId="77777777" w:rsidR="002A05B1" w:rsidRPr="0021535A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d % of control population obtain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repancy more extreme</w:t>
            </w: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an case</w:t>
            </w:r>
          </w:p>
        </w:tc>
        <w:tc>
          <w:tcPr>
            <w:tcW w:w="656" w:type="pct"/>
            <w:gridSpan w:val="2"/>
            <w:vAlign w:val="center"/>
          </w:tcPr>
          <w:p w14:paraId="5079495F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effect size</w:t>
            </w:r>
          </w:p>
          <w:p w14:paraId="58008EFD" w14:textId="77777777" w:rsidR="002A05B1" w:rsidRPr="00B310E8" w:rsidRDefault="002A05B1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68F" w:rsidRPr="00B310E8" w14:paraId="6DCEFD12" w14:textId="77777777" w:rsidTr="00606931">
        <w:trPr>
          <w:trHeight w:val="233"/>
        </w:trPr>
        <w:tc>
          <w:tcPr>
            <w:tcW w:w="251" w:type="pct"/>
            <w:vAlign w:val="center"/>
          </w:tcPr>
          <w:p w14:paraId="77C3B893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627" w:type="pct"/>
            <w:gridSpan w:val="2"/>
            <w:vAlign w:val="center"/>
          </w:tcPr>
          <w:p w14:paraId="79E9895D" w14:textId="77777777" w:rsidR="002A05B1" w:rsidRPr="00B310E8" w:rsidRDefault="002A05B1" w:rsidP="001313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290" w:type="pct"/>
            <w:vAlign w:val="center"/>
          </w:tcPr>
          <w:p w14:paraId="0F479FA3" w14:textId="77777777" w:rsidR="002A05B1" w:rsidRPr="006130E9" w:rsidRDefault="002A05B1" w:rsidP="00C95973">
            <w:pPr>
              <w:ind w:right="-1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239" w:type="pct"/>
            <w:vAlign w:val="center"/>
          </w:tcPr>
          <w:p w14:paraId="7913011F" w14:textId="7FBEB78A" w:rsidR="002A05B1" w:rsidRPr="002A05B1" w:rsidRDefault="002A05B1" w:rsidP="002A0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376" w:type="pct"/>
            <w:vAlign w:val="center"/>
          </w:tcPr>
          <w:p w14:paraId="49C3E497" w14:textId="350417D4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57" w:type="pct"/>
            <w:vAlign w:val="center"/>
          </w:tcPr>
          <w:p w14:paraId="6117F688" w14:textId="697AC5E4" w:rsidR="002A05B1" w:rsidRPr="00B310E8" w:rsidRDefault="002A05B1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496" w:type="pct"/>
            <w:vAlign w:val="center"/>
          </w:tcPr>
          <w:p w14:paraId="6F59B890" w14:textId="469464DE" w:rsidR="002A05B1" w:rsidRPr="00B310E8" w:rsidRDefault="002A05B1" w:rsidP="002A0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239" w:type="pct"/>
            <w:vAlign w:val="center"/>
          </w:tcPr>
          <w:p w14:paraId="094B48A4" w14:textId="6BB8CCF4" w:rsidR="002A05B1" w:rsidRPr="00B310E8" w:rsidRDefault="002A05B1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540" w:type="pct"/>
            <w:vAlign w:val="center"/>
          </w:tcPr>
          <w:p w14:paraId="282E6697" w14:textId="2B9BAC18" w:rsidR="002A05B1" w:rsidRPr="00B310E8" w:rsidRDefault="002A05B1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386" w:type="pct"/>
            <w:vAlign w:val="center"/>
          </w:tcPr>
          <w:p w14:paraId="17226C60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52" w:type="pct"/>
            <w:vAlign w:val="center"/>
          </w:tcPr>
          <w:p w14:paraId="21B2EFF7" w14:textId="6015776E" w:rsidR="002A05B1" w:rsidRPr="00B310E8" w:rsidRDefault="002A05B1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391" w:type="pct"/>
            <w:vAlign w:val="center"/>
          </w:tcPr>
          <w:p w14:paraId="68AC8A6E" w14:textId="66A842B8" w:rsidR="002A05B1" w:rsidRPr="00B310E8" w:rsidRDefault="002A05B1" w:rsidP="002A0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272" w:type="pct"/>
            <w:vAlign w:val="center"/>
          </w:tcPr>
          <w:p w14:paraId="58B46F28" w14:textId="64FB398D" w:rsidR="002A05B1" w:rsidRPr="00B310E8" w:rsidRDefault="002A05B1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384" w:type="pct"/>
            <w:vAlign w:val="center"/>
          </w:tcPr>
          <w:p w14:paraId="1D19473F" w14:textId="60147FDB" w:rsidR="002A05B1" w:rsidRPr="00B310E8" w:rsidRDefault="002A05B1" w:rsidP="002A0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</w:tr>
      <w:tr w:rsidR="006B168F" w:rsidRPr="00B310E8" w14:paraId="60AD8220" w14:textId="77777777" w:rsidTr="003A6397">
        <w:trPr>
          <w:trHeight w:val="239"/>
        </w:trPr>
        <w:tc>
          <w:tcPr>
            <w:tcW w:w="251" w:type="pct"/>
            <w:vMerge w:val="restart"/>
            <w:vAlign w:val="center"/>
          </w:tcPr>
          <w:p w14:paraId="38CF9CCB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309" w:type="pct"/>
            <w:vMerge w:val="restart"/>
            <w:vAlign w:val="center"/>
          </w:tcPr>
          <w:p w14:paraId="0FBED7F7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ntity</w:t>
            </w:r>
          </w:p>
        </w:tc>
        <w:tc>
          <w:tcPr>
            <w:tcW w:w="318" w:type="pct"/>
            <w:vAlign w:val="center"/>
          </w:tcPr>
          <w:p w14:paraId="276FC565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</w:tcPr>
          <w:p w14:paraId="05F4830B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239" w:type="pct"/>
            <w:vAlign w:val="center"/>
          </w:tcPr>
          <w:p w14:paraId="6244884A" w14:textId="627FDEC4" w:rsidR="002A05B1" w:rsidRPr="00EB7BF9" w:rsidRDefault="00C5472A" w:rsidP="00DF6A96">
            <w:pPr>
              <w:ind w:right="-4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.745</w:t>
            </w:r>
          </w:p>
        </w:tc>
        <w:tc>
          <w:tcPr>
            <w:tcW w:w="376" w:type="pct"/>
            <w:vAlign w:val="center"/>
          </w:tcPr>
          <w:p w14:paraId="1053FE30" w14:textId="1164A3ED" w:rsidR="002A05B1" w:rsidRPr="00EB7BF9" w:rsidRDefault="00C5472A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00</w:t>
            </w:r>
          </w:p>
        </w:tc>
        <w:tc>
          <w:tcPr>
            <w:tcW w:w="257" w:type="pct"/>
            <w:vAlign w:val="center"/>
          </w:tcPr>
          <w:p w14:paraId="014B2BF7" w14:textId="33A200CB" w:rsidR="002A05B1" w:rsidRPr="00EB7BF9" w:rsidRDefault="00C5472A" w:rsidP="003A63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00</w:t>
            </w:r>
          </w:p>
        </w:tc>
        <w:tc>
          <w:tcPr>
            <w:tcW w:w="496" w:type="pct"/>
            <w:vAlign w:val="center"/>
          </w:tcPr>
          <w:p w14:paraId="3BE262DF" w14:textId="21826F84" w:rsidR="002A05B1" w:rsidRPr="00EB7BF9" w:rsidRDefault="00C5472A" w:rsidP="003A63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43 – 40.514</w:t>
            </w:r>
          </w:p>
        </w:tc>
        <w:tc>
          <w:tcPr>
            <w:tcW w:w="239" w:type="pct"/>
            <w:vAlign w:val="center"/>
          </w:tcPr>
          <w:p w14:paraId="76F7CB11" w14:textId="5355DD68" w:rsidR="002A05B1" w:rsidRPr="00EB7BF9" w:rsidRDefault="00C5472A" w:rsidP="003A63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5</w:t>
            </w:r>
          </w:p>
        </w:tc>
        <w:tc>
          <w:tcPr>
            <w:tcW w:w="540" w:type="pct"/>
            <w:vAlign w:val="center"/>
          </w:tcPr>
          <w:p w14:paraId="1B36507A" w14:textId="75F3E119" w:rsidR="002A05B1" w:rsidRPr="00EB7BF9" w:rsidRDefault="00C5472A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35 – 0.240</w:t>
            </w:r>
          </w:p>
        </w:tc>
        <w:tc>
          <w:tcPr>
            <w:tcW w:w="386" w:type="pct"/>
            <w:vMerge w:val="restart"/>
            <w:vAlign w:val="center"/>
          </w:tcPr>
          <w:p w14:paraId="0DBA1132" w14:textId="31E3E7E6" w:rsidR="002A05B1" w:rsidRPr="00FC4F41" w:rsidRDefault="009647A9" w:rsidP="00E019B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252" w:type="pct"/>
            <w:vMerge w:val="restart"/>
            <w:vAlign w:val="center"/>
          </w:tcPr>
          <w:p w14:paraId="36325978" w14:textId="0F442E3C" w:rsidR="002A05B1" w:rsidRPr="00EB7BF9" w:rsidRDefault="009647A9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91" w:type="pct"/>
            <w:vMerge w:val="restart"/>
            <w:vAlign w:val="center"/>
          </w:tcPr>
          <w:p w14:paraId="449F342C" w14:textId="5DB73F6A" w:rsidR="002A05B1" w:rsidRPr="00EB7BF9" w:rsidRDefault="009647A9" w:rsidP="009647A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1401</w:t>
            </w:r>
          </w:p>
        </w:tc>
        <w:tc>
          <w:tcPr>
            <w:tcW w:w="272" w:type="pct"/>
            <w:vMerge w:val="restart"/>
            <w:vAlign w:val="center"/>
          </w:tcPr>
          <w:p w14:paraId="2AA1652F" w14:textId="5A08A531" w:rsidR="002A05B1" w:rsidRPr="00EB7BF9" w:rsidRDefault="009647A9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2</w:t>
            </w:r>
          </w:p>
        </w:tc>
        <w:tc>
          <w:tcPr>
            <w:tcW w:w="384" w:type="pct"/>
            <w:vMerge w:val="restart"/>
            <w:vAlign w:val="center"/>
          </w:tcPr>
          <w:p w14:paraId="0CB396D1" w14:textId="18B620EB" w:rsidR="002A05B1" w:rsidRPr="00EB7BF9" w:rsidRDefault="009647A9" w:rsidP="009647A9">
            <w:pPr>
              <w:ind w:left="-22" w:right="-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9 - 2147483647</w:t>
            </w:r>
          </w:p>
        </w:tc>
      </w:tr>
      <w:tr w:rsidR="006B168F" w:rsidRPr="00B310E8" w14:paraId="17F80E60" w14:textId="77777777" w:rsidTr="003A6397">
        <w:trPr>
          <w:trHeight w:val="239"/>
        </w:trPr>
        <w:tc>
          <w:tcPr>
            <w:tcW w:w="251" w:type="pct"/>
            <w:vMerge/>
            <w:vAlign w:val="center"/>
          </w:tcPr>
          <w:p w14:paraId="7B65FA49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123FBB9B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320CF12A" w14:textId="77777777" w:rsidR="002A05B1" w:rsidRPr="00B310E8" w:rsidRDefault="002A05B1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</w:tcPr>
          <w:p w14:paraId="358CB984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239" w:type="pct"/>
            <w:vAlign w:val="center"/>
          </w:tcPr>
          <w:p w14:paraId="3D716C2D" w14:textId="5E91E6FC" w:rsidR="002A05B1" w:rsidRPr="00EB7BF9" w:rsidRDefault="00C5472A" w:rsidP="00C5472A">
            <w:pPr>
              <w:ind w:right="-9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48</w:t>
            </w:r>
          </w:p>
        </w:tc>
        <w:tc>
          <w:tcPr>
            <w:tcW w:w="376" w:type="pct"/>
            <w:vAlign w:val="center"/>
          </w:tcPr>
          <w:p w14:paraId="72B5CDF3" w14:textId="5CF1644F" w:rsidR="002A05B1" w:rsidRPr="00FC4F41" w:rsidRDefault="00C5472A" w:rsidP="00E019B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257" w:type="pct"/>
            <w:vAlign w:val="center"/>
          </w:tcPr>
          <w:p w14:paraId="43AACAAE" w14:textId="69053A45" w:rsidR="002A05B1" w:rsidRPr="00EB7BF9" w:rsidRDefault="00C5472A" w:rsidP="003A63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96" w:type="pct"/>
            <w:vAlign w:val="center"/>
          </w:tcPr>
          <w:p w14:paraId="0A2E422A" w14:textId="7359B3DB" w:rsidR="002A05B1" w:rsidRPr="00EB7BF9" w:rsidRDefault="00C5472A" w:rsidP="003A63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207</w:t>
            </w:r>
          </w:p>
        </w:tc>
        <w:tc>
          <w:tcPr>
            <w:tcW w:w="239" w:type="pct"/>
            <w:vAlign w:val="center"/>
          </w:tcPr>
          <w:p w14:paraId="2BAD0DA4" w14:textId="201BBA92" w:rsidR="002A05B1" w:rsidRPr="00EB7BF9" w:rsidRDefault="00C5472A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48</w:t>
            </w:r>
          </w:p>
        </w:tc>
        <w:tc>
          <w:tcPr>
            <w:tcW w:w="540" w:type="pct"/>
            <w:vAlign w:val="center"/>
          </w:tcPr>
          <w:p w14:paraId="28F111E3" w14:textId="6CF65F50" w:rsidR="002A05B1" w:rsidRPr="00EB7BF9" w:rsidRDefault="00C5472A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53 – 3.531</w:t>
            </w:r>
          </w:p>
        </w:tc>
        <w:tc>
          <w:tcPr>
            <w:tcW w:w="386" w:type="pct"/>
            <w:vMerge/>
            <w:vAlign w:val="center"/>
          </w:tcPr>
          <w:p w14:paraId="43480BFA" w14:textId="77777777" w:rsidR="002A05B1" w:rsidRPr="00FC4F41" w:rsidRDefault="002A05B1" w:rsidP="00E019B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3E005FD8" w14:textId="77777777" w:rsidR="002A05B1" w:rsidRPr="00EB7BF9" w:rsidRDefault="002A05B1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2F69BC22" w14:textId="77777777" w:rsidR="002A05B1" w:rsidRPr="00EB7BF9" w:rsidRDefault="002A05B1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066335F4" w14:textId="77777777" w:rsidR="002A05B1" w:rsidRPr="00EB7BF9" w:rsidRDefault="002A05B1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27197DB3" w14:textId="77777777" w:rsidR="002A05B1" w:rsidRPr="00EB7BF9" w:rsidRDefault="002A05B1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68F" w:rsidRPr="00EB7BF9" w14:paraId="4D9CEDF0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224C4441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62E3411C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vent</w:t>
            </w:r>
          </w:p>
        </w:tc>
        <w:tc>
          <w:tcPr>
            <w:tcW w:w="318" w:type="pct"/>
            <w:vAlign w:val="center"/>
          </w:tcPr>
          <w:p w14:paraId="4345C4A9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</w:tcPr>
          <w:p w14:paraId="66965A0A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239" w:type="pct"/>
            <w:vAlign w:val="center"/>
          </w:tcPr>
          <w:p w14:paraId="65F6E4DA" w14:textId="4974811E" w:rsidR="002A05B1" w:rsidRPr="00EB7BF9" w:rsidRDefault="006B168F" w:rsidP="006B168F">
            <w:pPr>
              <w:ind w:right="-9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1</w:t>
            </w:r>
          </w:p>
        </w:tc>
        <w:tc>
          <w:tcPr>
            <w:tcW w:w="376" w:type="pct"/>
            <w:vAlign w:val="center"/>
          </w:tcPr>
          <w:p w14:paraId="310918E3" w14:textId="12DB9DFB" w:rsidR="002A05B1" w:rsidRPr="00EB7BF9" w:rsidRDefault="006B168F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75</w:t>
            </w:r>
          </w:p>
        </w:tc>
        <w:tc>
          <w:tcPr>
            <w:tcW w:w="257" w:type="pct"/>
            <w:vAlign w:val="center"/>
          </w:tcPr>
          <w:p w14:paraId="450C7B7B" w14:textId="09967AF8" w:rsidR="002A05B1" w:rsidRPr="00EB7BF9" w:rsidRDefault="006B168F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75</w:t>
            </w:r>
          </w:p>
        </w:tc>
        <w:tc>
          <w:tcPr>
            <w:tcW w:w="496" w:type="pct"/>
            <w:vAlign w:val="center"/>
          </w:tcPr>
          <w:p w14:paraId="0AE9EE4F" w14:textId="629921ED" w:rsidR="002A05B1" w:rsidRPr="00EB7BF9" w:rsidRDefault="006B168F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77 – 28.888</w:t>
            </w:r>
          </w:p>
        </w:tc>
        <w:tc>
          <w:tcPr>
            <w:tcW w:w="239" w:type="pct"/>
            <w:vAlign w:val="center"/>
          </w:tcPr>
          <w:p w14:paraId="4B681142" w14:textId="27B77982" w:rsidR="002A05B1" w:rsidRPr="00EB7BF9" w:rsidRDefault="006B168F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1</w:t>
            </w:r>
          </w:p>
        </w:tc>
        <w:tc>
          <w:tcPr>
            <w:tcW w:w="540" w:type="pct"/>
            <w:vAlign w:val="center"/>
          </w:tcPr>
          <w:p w14:paraId="726AF288" w14:textId="1E9692C0" w:rsidR="002A05B1" w:rsidRPr="00EB7BF9" w:rsidRDefault="006B168F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7 – -0.557</w:t>
            </w:r>
          </w:p>
        </w:tc>
        <w:tc>
          <w:tcPr>
            <w:tcW w:w="386" w:type="pct"/>
            <w:vMerge w:val="restart"/>
            <w:vAlign w:val="center"/>
          </w:tcPr>
          <w:p w14:paraId="0BE73848" w14:textId="32D39BE4" w:rsidR="002A05B1" w:rsidRPr="00FC4F41" w:rsidRDefault="00883DCB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252" w:type="pct"/>
            <w:vMerge w:val="restart"/>
            <w:vAlign w:val="center"/>
          </w:tcPr>
          <w:p w14:paraId="4066D2C9" w14:textId="7B104AE6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91" w:type="pct"/>
            <w:vMerge w:val="restart"/>
            <w:vAlign w:val="center"/>
          </w:tcPr>
          <w:p w14:paraId="43B13E70" w14:textId="6A342A61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1853</w:t>
            </w:r>
          </w:p>
        </w:tc>
        <w:tc>
          <w:tcPr>
            <w:tcW w:w="272" w:type="pct"/>
            <w:vMerge w:val="restart"/>
            <w:vAlign w:val="center"/>
          </w:tcPr>
          <w:p w14:paraId="01B52B3A" w14:textId="6E4AB08A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9</w:t>
            </w:r>
          </w:p>
        </w:tc>
        <w:tc>
          <w:tcPr>
            <w:tcW w:w="384" w:type="pct"/>
            <w:vMerge w:val="restart"/>
            <w:vAlign w:val="center"/>
          </w:tcPr>
          <w:p w14:paraId="1E481010" w14:textId="100D9D14" w:rsidR="002A05B1" w:rsidRPr="00EB7BF9" w:rsidRDefault="00883DCB" w:rsidP="00367E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902 - </w:t>
            </w:r>
          </w:p>
        </w:tc>
      </w:tr>
      <w:tr w:rsidR="006B168F" w:rsidRPr="00EB7BF9" w14:paraId="4BDC9ACE" w14:textId="77777777" w:rsidTr="00606931">
        <w:trPr>
          <w:trHeight w:val="239"/>
        </w:trPr>
        <w:tc>
          <w:tcPr>
            <w:tcW w:w="251" w:type="pct"/>
            <w:vMerge/>
          </w:tcPr>
          <w:p w14:paraId="1860DC8B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56F9777E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3B6A030D" w14:textId="2233DB52" w:rsidR="002A05B1" w:rsidRPr="00B310E8" w:rsidRDefault="00DF6A96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</w:tcPr>
          <w:p w14:paraId="6D03E13D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239" w:type="pct"/>
            <w:vAlign w:val="center"/>
          </w:tcPr>
          <w:p w14:paraId="3181D1E7" w14:textId="158A33B8" w:rsidR="002A05B1" w:rsidRPr="00EB7BF9" w:rsidRDefault="006B168F" w:rsidP="006B168F">
            <w:pPr>
              <w:ind w:right="-9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60</w:t>
            </w:r>
          </w:p>
        </w:tc>
        <w:tc>
          <w:tcPr>
            <w:tcW w:w="376" w:type="pct"/>
            <w:vAlign w:val="center"/>
          </w:tcPr>
          <w:p w14:paraId="48E4C0FE" w14:textId="709B1C38" w:rsidR="002A05B1" w:rsidRPr="00FC4F41" w:rsidRDefault="006B168F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257" w:type="pct"/>
            <w:vAlign w:val="center"/>
          </w:tcPr>
          <w:p w14:paraId="0ACCB667" w14:textId="45AC38DA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496" w:type="pct"/>
            <w:vAlign w:val="center"/>
          </w:tcPr>
          <w:p w14:paraId="6A7E56FF" w14:textId="0AC8E20D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1138</w:t>
            </w:r>
          </w:p>
        </w:tc>
        <w:tc>
          <w:tcPr>
            <w:tcW w:w="239" w:type="pct"/>
            <w:vAlign w:val="center"/>
          </w:tcPr>
          <w:p w14:paraId="0BDC5CB7" w14:textId="5794C870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60</w:t>
            </w:r>
          </w:p>
        </w:tc>
        <w:tc>
          <w:tcPr>
            <w:tcW w:w="540" w:type="pct"/>
            <w:vAlign w:val="center"/>
          </w:tcPr>
          <w:p w14:paraId="1FDD976C" w14:textId="01DA67FA" w:rsidR="002A05B1" w:rsidRPr="00EB7BF9" w:rsidRDefault="00883DC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57 - -3.052</w:t>
            </w:r>
          </w:p>
        </w:tc>
        <w:tc>
          <w:tcPr>
            <w:tcW w:w="386" w:type="pct"/>
            <w:vMerge/>
            <w:vAlign w:val="center"/>
          </w:tcPr>
          <w:p w14:paraId="1306D3E4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07FB9A83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5A634E68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2EC3DC2D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2AE26F82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68F" w:rsidRPr="00EB7BF9" w14:paraId="36CBDACE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692B9CBC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4928D893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ate</w:t>
            </w:r>
          </w:p>
        </w:tc>
        <w:tc>
          <w:tcPr>
            <w:tcW w:w="318" w:type="pct"/>
            <w:vAlign w:val="center"/>
          </w:tcPr>
          <w:p w14:paraId="3F09580B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</w:tcPr>
          <w:p w14:paraId="64837343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239" w:type="pct"/>
            <w:vAlign w:val="center"/>
          </w:tcPr>
          <w:p w14:paraId="2AD688F6" w14:textId="5D72F0BD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376" w:type="pct"/>
            <w:vAlign w:val="center"/>
          </w:tcPr>
          <w:p w14:paraId="21E9C64E" w14:textId="778B24E1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52</w:t>
            </w:r>
          </w:p>
        </w:tc>
        <w:tc>
          <w:tcPr>
            <w:tcW w:w="257" w:type="pct"/>
            <w:vAlign w:val="center"/>
          </w:tcPr>
          <w:p w14:paraId="20696692" w14:textId="3012D60F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47</w:t>
            </w:r>
          </w:p>
        </w:tc>
        <w:tc>
          <w:tcPr>
            <w:tcW w:w="496" w:type="pct"/>
            <w:vAlign w:val="center"/>
          </w:tcPr>
          <w:p w14:paraId="0690A66A" w14:textId="03C4F8C0" w:rsidR="002A05B1" w:rsidRPr="00EB7BF9" w:rsidRDefault="008B1F80" w:rsidP="008B1F80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46 – 73.2861</w:t>
            </w:r>
          </w:p>
        </w:tc>
        <w:tc>
          <w:tcPr>
            <w:tcW w:w="239" w:type="pct"/>
            <w:vAlign w:val="center"/>
          </w:tcPr>
          <w:p w14:paraId="764CECE6" w14:textId="3687962C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40" w:type="pct"/>
            <w:vAlign w:val="center"/>
          </w:tcPr>
          <w:p w14:paraId="00291CD5" w14:textId="1A27BB68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3 – 0.621</w:t>
            </w:r>
          </w:p>
        </w:tc>
        <w:tc>
          <w:tcPr>
            <w:tcW w:w="386" w:type="pct"/>
            <w:vMerge w:val="restart"/>
            <w:vAlign w:val="center"/>
          </w:tcPr>
          <w:p w14:paraId="4443D2CC" w14:textId="3AFF4C6C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63</w:t>
            </w:r>
          </w:p>
        </w:tc>
        <w:tc>
          <w:tcPr>
            <w:tcW w:w="252" w:type="pct"/>
            <w:vMerge w:val="restart"/>
            <w:vAlign w:val="center"/>
          </w:tcPr>
          <w:p w14:paraId="78FAB785" w14:textId="6F23AA17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3</w:t>
            </w:r>
          </w:p>
        </w:tc>
        <w:tc>
          <w:tcPr>
            <w:tcW w:w="391" w:type="pct"/>
            <w:vMerge w:val="restart"/>
            <w:vAlign w:val="center"/>
          </w:tcPr>
          <w:p w14:paraId="455F689F" w14:textId="464132E9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92 -23.9233</w:t>
            </w:r>
          </w:p>
        </w:tc>
        <w:tc>
          <w:tcPr>
            <w:tcW w:w="272" w:type="pct"/>
            <w:vMerge w:val="restart"/>
            <w:vAlign w:val="center"/>
          </w:tcPr>
          <w:p w14:paraId="783D669D" w14:textId="4E4AE68A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384" w:type="pct"/>
            <w:vMerge w:val="restart"/>
            <w:vAlign w:val="center"/>
          </w:tcPr>
          <w:p w14:paraId="6696807B" w14:textId="205BB8D2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 – 1.940</w:t>
            </w:r>
          </w:p>
        </w:tc>
      </w:tr>
      <w:tr w:rsidR="006B168F" w:rsidRPr="00EB7BF9" w14:paraId="3134C443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4595EECC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23F6D969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4FFF47B1" w14:textId="77777777" w:rsidR="002A05B1" w:rsidRPr="00B310E8" w:rsidRDefault="002A05B1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</w:tcPr>
          <w:p w14:paraId="0F6E3422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239" w:type="pct"/>
            <w:vAlign w:val="center"/>
          </w:tcPr>
          <w:p w14:paraId="59E20907" w14:textId="1D8A6C50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0</w:t>
            </w:r>
          </w:p>
        </w:tc>
        <w:tc>
          <w:tcPr>
            <w:tcW w:w="376" w:type="pct"/>
            <w:vAlign w:val="center"/>
          </w:tcPr>
          <w:p w14:paraId="11D2C63C" w14:textId="014D3F87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14</w:t>
            </w:r>
          </w:p>
        </w:tc>
        <w:tc>
          <w:tcPr>
            <w:tcW w:w="257" w:type="pct"/>
            <w:vAlign w:val="center"/>
          </w:tcPr>
          <w:p w14:paraId="5E0BA304" w14:textId="1FECA190" w:rsidR="002A05B1" w:rsidRPr="00EB7BF9" w:rsidRDefault="008B1F80" w:rsidP="008B1F80">
            <w:pPr>
              <w:ind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15</w:t>
            </w:r>
          </w:p>
        </w:tc>
        <w:tc>
          <w:tcPr>
            <w:tcW w:w="496" w:type="pct"/>
            <w:vAlign w:val="center"/>
          </w:tcPr>
          <w:p w14:paraId="7F79CBA2" w14:textId="1BD97239" w:rsidR="002A05B1" w:rsidRPr="00EB7BF9" w:rsidRDefault="008B1F80" w:rsidP="008B1F80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65 – 27.4487</w:t>
            </w:r>
          </w:p>
        </w:tc>
        <w:tc>
          <w:tcPr>
            <w:tcW w:w="239" w:type="pct"/>
            <w:vAlign w:val="center"/>
          </w:tcPr>
          <w:p w14:paraId="7E85F75D" w14:textId="7FFFB00C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40" w:type="pct"/>
            <w:vAlign w:val="center"/>
          </w:tcPr>
          <w:p w14:paraId="746FB22D" w14:textId="10BCEDE6" w:rsidR="002A05B1" w:rsidRPr="00EB7BF9" w:rsidRDefault="008B1F8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5 – -0.32</w:t>
            </w:r>
          </w:p>
        </w:tc>
        <w:tc>
          <w:tcPr>
            <w:tcW w:w="386" w:type="pct"/>
            <w:vMerge/>
            <w:vAlign w:val="center"/>
          </w:tcPr>
          <w:p w14:paraId="7C13713D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10EC2BF9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4F5F97D8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21510FA3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3DD1B5B5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68F" w:rsidRPr="00B310E8" w14:paraId="2CE6CA7D" w14:textId="77777777" w:rsidTr="00606931">
        <w:trPr>
          <w:trHeight w:val="239"/>
        </w:trPr>
        <w:tc>
          <w:tcPr>
            <w:tcW w:w="251" w:type="pct"/>
            <w:vMerge w:val="restart"/>
            <w:vAlign w:val="center"/>
          </w:tcPr>
          <w:p w14:paraId="5059FA35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309" w:type="pct"/>
            <w:vMerge w:val="restart"/>
            <w:vAlign w:val="center"/>
          </w:tcPr>
          <w:p w14:paraId="26E0A21D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ntity</w:t>
            </w:r>
          </w:p>
        </w:tc>
        <w:tc>
          <w:tcPr>
            <w:tcW w:w="318" w:type="pct"/>
            <w:vAlign w:val="center"/>
          </w:tcPr>
          <w:p w14:paraId="12B80ABB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39805365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239" w:type="pct"/>
            <w:vAlign w:val="center"/>
          </w:tcPr>
          <w:p w14:paraId="2CABD1C6" w14:textId="0A05A8D9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376" w:type="pct"/>
            <w:vAlign w:val="center"/>
          </w:tcPr>
          <w:p w14:paraId="0B0C0AA8" w14:textId="14128B17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9221</w:t>
            </w:r>
          </w:p>
        </w:tc>
        <w:tc>
          <w:tcPr>
            <w:tcW w:w="257" w:type="pct"/>
            <w:vAlign w:val="center"/>
          </w:tcPr>
          <w:p w14:paraId="68019503" w14:textId="266EAE33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79</w:t>
            </w:r>
          </w:p>
        </w:tc>
        <w:tc>
          <w:tcPr>
            <w:tcW w:w="496" w:type="pct"/>
            <w:vAlign w:val="center"/>
          </w:tcPr>
          <w:p w14:paraId="1FBE86F5" w14:textId="3EA97C75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84 – 76.672</w:t>
            </w:r>
          </w:p>
        </w:tc>
        <w:tc>
          <w:tcPr>
            <w:tcW w:w="239" w:type="pct"/>
            <w:vAlign w:val="center"/>
          </w:tcPr>
          <w:p w14:paraId="6B4C29F0" w14:textId="07187970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40" w:type="pct"/>
            <w:vAlign w:val="center"/>
          </w:tcPr>
          <w:p w14:paraId="63F1BA38" w14:textId="4BA84F27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7 – 0.728</w:t>
            </w:r>
          </w:p>
        </w:tc>
        <w:tc>
          <w:tcPr>
            <w:tcW w:w="386" w:type="pct"/>
            <w:vMerge w:val="restart"/>
            <w:vAlign w:val="center"/>
          </w:tcPr>
          <w:p w14:paraId="4B81F50C" w14:textId="2AB8CD21" w:rsidR="002A05B1" w:rsidRPr="00FC4F41" w:rsidRDefault="00C95973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252" w:type="pct"/>
            <w:vMerge w:val="restart"/>
            <w:vAlign w:val="center"/>
          </w:tcPr>
          <w:p w14:paraId="53A2AD1E" w14:textId="0EA231A6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91" w:type="pct"/>
            <w:vMerge w:val="restart"/>
            <w:vAlign w:val="center"/>
          </w:tcPr>
          <w:p w14:paraId="22D836FC" w14:textId="202B4D30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2146</w:t>
            </w:r>
          </w:p>
        </w:tc>
        <w:tc>
          <w:tcPr>
            <w:tcW w:w="272" w:type="pct"/>
            <w:vMerge w:val="restart"/>
            <w:vAlign w:val="center"/>
          </w:tcPr>
          <w:p w14:paraId="5BC22847" w14:textId="383CDF1D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4</w:t>
            </w:r>
          </w:p>
        </w:tc>
        <w:tc>
          <w:tcPr>
            <w:tcW w:w="384" w:type="pct"/>
            <w:vMerge w:val="restart"/>
            <w:vAlign w:val="center"/>
          </w:tcPr>
          <w:p w14:paraId="4290179D" w14:textId="1248299D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6 -6.039</w:t>
            </w:r>
          </w:p>
        </w:tc>
      </w:tr>
      <w:tr w:rsidR="006B168F" w:rsidRPr="00B310E8" w14:paraId="6F8A818A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2CF2D8D4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7B75186D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5636FE83" w14:textId="77777777" w:rsidR="002A05B1" w:rsidRPr="00B310E8" w:rsidRDefault="002A05B1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16CEDD9B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239" w:type="pct"/>
            <w:vAlign w:val="center"/>
          </w:tcPr>
          <w:p w14:paraId="22417BC1" w14:textId="162B3EBD" w:rsidR="002A05B1" w:rsidRPr="00EB7BF9" w:rsidRDefault="00C95973" w:rsidP="00C95973">
            <w:pPr>
              <w:ind w:righ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62</w:t>
            </w:r>
          </w:p>
        </w:tc>
        <w:tc>
          <w:tcPr>
            <w:tcW w:w="376" w:type="pct"/>
            <w:vAlign w:val="center"/>
          </w:tcPr>
          <w:p w14:paraId="19183A02" w14:textId="12F16AA1" w:rsidR="002A05B1" w:rsidRPr="00FC4F41" w:rsidRDefault="00C95973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257" w:type="pct"/>
            <w:vAlign w:val="center"/>
          </w:tcPr>
          <w:p w14:paraId="51762921" w14:textId="529465B3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496" w:type="pct"/>
            <w:vAlign w:val="center"/>
          </w:tcPr>
          <w:p w14:paraId="3D14BEFD" w14:textId="0C5589D8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6365</w:t>
            </w:r>
          </w:p>
        </w:tc>
        <w:tc>
          <w:tcPr>
            <w:tcW w:w="239" w:type="pct"/>
            <w:vAlign w:val="center"/>
          </w:tcPr>
          <w:p w14:paraId="5FEFCE3E" w14:textId="4895D11A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62</w:t>
            </w:r>
          </w:p>
        </w:tc>
        <w:tc>
          <w:tcPr>
            <w:tcW w:w="540" w:type="pct"/>
            <w:vAlign w:val="center"/>
          </w:tcPr>
          <w:p w14:paraId="0DC814AA" w14:textId="15470816" w:rsidR="002A05B1" w:rsidRPr="00EB7BF9" w:rsidRDefault="00C95973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20 – -2.491</w:t>
            </w:r>
          </w:p>
        </w:tc>
        <w:tc>
          <w:tcPr>
            <w:tcW w:w="386" w:type="pct"/>
            <w:vMerge/>
            <w:vAlign w:val="center"/>
          </w:tcPr>
          <w:p w14:paraId="4FCD8610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1A9CF885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12F6BE97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1EFA6A25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07C6C544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68F" w:rsidRPr="00EB7BF9" w14:paraId="174EAE54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2F98820C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08C1C407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vent</w:t>
            </w:r>
          </w:p>
        </w:tc>
        <w:tc>
          <w:tcPr>
            <w:tcW w:w="318" w:type="pct"/>
            <w:vAlign w:val="center"/>
          </w:tcPr>
          <w:p w14:paraId="0C8A06D4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2634B508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239" w:type="pct"/>
            <w:vAlign w:val="center"/>
          </w:tcPr>
          <w:p w14:paraId="292327E2" w14:textId="4C882096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76" w:type="pct"/>
            <w:vAlign w:val="center"/>
          </w:tcPr>
          <w:p w14:paraId="4F11A85B" w14:textId="29B4CBE6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14</w:t>
            </w:r>
          </w:p>
        </w:tc>
        <w:tc>
          <w:tcPr>
            <w:tcW w:w="257" w:type="pct"/>
            <w:vAlign w:val="center"/>
          </w:tcPr>
          <w:p w14:paraId="73748A97" w14:textId="17FF120B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86</w:t>
            </w:r>
          </w:p>
        </w:tc>
        <w:tc>
          <w:tcPr>
            <w:tcW w:w="496" w:type="pct"/>
            <w:vAlign w:val="center"/>
          </w:tcPr>
          <w:p w14:paraId="58F5B366" w14:textId="201BD646" w:rsidR="002A05B1" w:rsidRPr="00EB7BF9" w:rsidRDefault="00FC4F41" w:rsidP="00FC4F41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004 – 69.055</w:t>
            </w:r>
          </w:p>
        </w:tc>
        <w:tc>
          <w:tcPr>
            <w:tcW w:w="239" w:type="pct"/>
            <w:vAlign w:val="center"/>
          </w:tcPr>
          <w:p w14:paraId="64F0234C" w14:textId="66F80E73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40" w:type="pct"/>
            <w:vAlign w:val="center"/>
          </w:tcPr>
          <w:p w14:paraId="6B87133E" w14:textId="695FE073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0 – 0.497</w:t>
            </w:r>
          </w:p>
        </w:tc>
        <w:tc>
          <w:tcPr>
            <w:tcW w:w="386" w:type="pct"/>
            <w:vMerge w:val="restart"/>
            <w:vAlign w:val="center"/>
          </w:tcPr>
          <w:p w14:paraId="37FA1C4C" w14:textId="24BF076C" w:rsidR="002A05B1" w:rsidRPr="00075739" w:rsidRDefault="00FC4F41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573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252" w:type="pct"/>
            <w:vMerge w:val="restart"/>
            <w:vAlign w:val="center"/>
          </w:tcPr>
          <w:p w14:paraId="111C634F" w14:textId="4F8C7068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91" w:type="pct"/>
            <w:vMerge w:val="restart"/>
            <w:vAlign w:val="center"/>
          </w:tcPr>
          <w:p w14:paraId="091A7D0F" w14:textId="227C6392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324</w:t>
            </w:r>
          </w:p>
        </w:tc>
        <w:tc>
          <w:tcPr>
            <w:tcW w:w="272" w:type="pct"/>
            <w:vMerge w:val="restart"/>
            <w:vAlign w:val="center"/>
          </w:tcPr>
          <w:p w14:paraId="583C5422" w14:textId="19049722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0</w:t>
            </w:r>
          </w:p>
        </w:tc>
        <w:tc>
          <w:tcPr>
            <w:tcW w:w="384" w:type="pct"/>
            <w:vMerge w:val="restart"/>
            <w:vAlign w:val="center"/>
          </w:tcPr>
          <w:p w14:paraId="1D747239" w14:textId="0AA890B6" w:rsidR="002A05B1" w:rsidRPr="00EB7BF9" w:rsidRDefault="00FC4F41" w:rsidP="00FC4F41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1 - 2147483647</w:t>
            </w:r>
          </w:p>
        </w:tc>
      </w:tr>
      <w:tr w:rsidR="006B168F" w:rsidRPr="00EB7BF9" w14:paraId="7C4DA851" w14:textId="77777777" w:rsidTr="00606931">
        <w:trPr>
          <w:trHeight w:val="239"/>
        </w:trPr>
        <w:tc>
          <w:tcPr>
            <w:tcW w:w="251" w:type="pct"/>
            <w:vMerge/>
          </w:tcPr>
          <w:p w14:paraId="40829A24" w14:textId="77777777" w:rsidR="002A05B1" w:rsidRPr="00B310E8" w:rsidRDefault="002A05B1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6D6037CF" w14:textId="77777777" w:rsidR="002A05B1" w:rsidRPr="00B310E8" w:rsidRDefault="002A05B1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1F49ED26" w14:textId="77777777" w:rsidR="002A05B1" w:rsidRPr="00B310E8" w:rsidRDefault="002A05B1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721B8279" w14:textId="77777777" w:rsidR="002A05B1" w:rsidRPr="00EB7BF9" w:rsidRDefault="002A05B1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239" w:type="pct"/>
            <w:vAlign w:val="center"/>
          </w:tcPr>
          <w:p w14:paraId="40904D90" w14:textId="1D56E5A6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47</w:t>
            </w:r>
          </w:p>
        </w:tc>
        <w:tc>
          <w:tcPr>
            <w:tcW w:w="376" w:type="pct"/>
            <w:vAlign w:val="center"/>
          </w:tcPr>
          <w:p w14:paraId="24695A96" w14:textId="1E328966" w:rsidR="002A05B1" w:rsidRPr="00075739" w:rsidRDefault="00FC4F41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573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05</w:t>
            </w:r>
          </w:p>
        </w:tc>
        <w:tc>
          <w:tcPr>
            <w:tcW w:w="257" w:type="pct"/>
            <w:vAlign w:val="center"/>
          </w:tcPr>
          <w:p w14:paraId="78C5056E" w14:textId="13CDDDEE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496" w:type="pct"/>
            <w:vAlign w:val="center"/>
          </w:tcPr>
          <w:p w14:paraId="396E3E1A" w14:textId="194BDF95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 – 0.7988</w:t>
            </w:r>
          </w:p>
        </w:tc>
        <w:tc>
          <w:tcPr>
            <w:tcW w:w="239" w:type="pct"/>
            <w:vAlign w:val="center"/>
          </w:tcPr>
          <w:p w14:paraId="55515013" w14:textId="0ECD0D75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47</w:t>
            </w:r>
          </w:p>
        </w:tc>
        <w:tc>
          <w:tcPr>
            <w:tcW w:w="540" w:type="pct"/>
            <w:vAlign w:val="center"/>
          </w:tcPr>
          <w:p w14:paraId="2B79C092" w14:textId="6B89E910" w:rsidR="002A05B1" w:rsidRPr="00EB7BF9" w:rsidRDefault="00FC4F4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70 - -2.409</w:t>
            </w:r>
          </w:p>
        </w:tc>
        <w:tc>
          <w:tcPr>
            <w:tcW w:w="386" w:type="pct"/>
            <w:vMerge/>
            <w:vAlign w:val="center"/>
          </w:tcPr>
          <w:p w14:paraId="78DD6871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60FCBB39" w14:textId="77777777" w:rsidR="002A05B1" w:rsidRPr="00EB7BF9" w:rsidRDefault="002A05B1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5AA7636E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629E581D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6FA7329D" w14:textId="77777777" w:rsidR="002A05B1" w:rsidRPr="00EB7BF9" w:rsidRDefault="002A05B1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3E" w:rsidRPr="00EB7BF9" w14:paraId="4AAF9D1A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4A3F3239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757685DA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ate</w:t>
            </w:r>
          </w:p>
        </w:tc>
        <w:tc>
          <w:tcPr>
            <w:tcW w:w="318" w:type="pct"/>
            <w:vAlign w:val="center"/>
          </w:tcPr>
          <w:p w14:paraId="5EF9F188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35B3D9A1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239" w:type="pct"/>
            <w:vAlign w:val="center"/>
          </w:tcPr>
          <w:p w14:paraId="410DE954" w14:textId="14288419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376" w:type="pct"/>
            <w:vAlign w:val="center"/>
          </w:tcPr>
          <w:p w14:paraId="4FB0CC8E" w14:textId="03491A93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52</w:t>
            </w:r>
          </w:p>
        </w:tc>
        <w:tc>
          <w:tcPr>
            <w:tcW w:w="257" w:type="pct"/>
            <w:vAlign w:val="center"/>
          </w:tcPr>
          <w:p w14:paraId="4CA43FF9" w14:textId="268D27EF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47</w:t>
            </w:r>
          </w:p>
        </w:tc>
        <w:tc>
          <w:tcPr>
            <w:tcW w:w="496" w:type="pct"/>
            <w:vAlign w:val="center"/>
          </w:tcPr>
          <w:p w14:paraId="54370BDF" w14:textId="1041CDF4" w:rsidR="00C1523E" w:rsidRPr="00EB7BF9" w:rsidRDefault="00C1523E" w:rsidP="00C1523E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46 – 73.2861</w:t>
            </w:r>
          </w:p>
        </w:tc>
        <w:tc>
          <w:tcPr>
            <w:tcW w:w="239" w:type="pct"/>
            <w:vAlign w:val="center"/>
          </w:tcPr>
          <w:p w14:paraId="5ECF50BD" w14:textId="4786B0C1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40" w:type="pct"/>
            <w:vAlign w:val="center"/>
          </w:tcPr>
          <w:p w14:paraId="52593D9F" w14:textId="1537AEE9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3 – 0.621</w:t>
            </w:r>
          </w:p>
        </w:tc>
        <w:tc>
          <w:tcPr>
            <w:tcW w:w="386" w:type="pct"/>
            <w:vMerge w:val="restart"/>
            <w:vAlign w:val="center"/>
          </w:tcPr>
          <w:p w14:paraId="449DEA3B" w14:textId="1B91B1CE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63</w:t>
            </w:r>
          </w:p>
        </w:tc>
        <w:tc>
          <w:tcPr>
            <w:tcW w:w="252" w:type="pct"/>
            <w:vMerge w:val="restart"/>
            <w:vAlign w:val="center"/>
          </w:tcPr>
          <w:p w14:paraId="792FC1BB" w14:textId="3F5EFD0F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3</w:t>
            </w:r>
          </w:p>
        </w:tc>
        <w:tc>
          <w:tcPr>
            <w:tcW w:w="391" w:type="pct"/>
            <w:vMerge w:val="restart"/>
            <w:vAlign w:val="center"/>
          </w:tcPr>
          <w:p w14:paraId="38281D24" w14:textId="3A1EFE65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92 -23.9233</w:t>
            </w:r>
          </w:p>
        </w:tc>
        <w:tc>
          <w:tcPr>
            <w:tcW w:w="272" w:type="pct"/>
            <w:vMerge w:val="restart"/>
            <w:vAlign w:val="center"/>
          </w:tcPr>
          <w:p w14:paraId="75F2D1CE" w14:textId="5212294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384" w:type="pct"/>
            <w:vMerge w:val="restart"/>
            <w:vAlign w:val="center"/>
          </w:tcPr>
          <w:p w14:paraId="7F67C2F8" w14:textId="1DC678AA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 – 1.940</w:t>
            </w:r>
          </w:p>
        </w:tc>
      </w:tr>
      <w:tr w:rsidR="00C1523E" w:rsidRPr="00EB7BF9" w14:paraId="37F6AB9A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4E2AD5C5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5C57D2E9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30432783" w14:textId="77777777" w:rsidR="00C1523E" w:rsidRPr="00B310E8" w:rsidRDefault="00C1523E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1B4F9187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239" w:type="pct"/>
            <w:vAlign w:val="center"/>
          </w:tcPr>
          <w:p w14:paraId="6C617947" w14:textId="71605C4A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376" w:type="pct"/>
            <w:vAlign w:val="center"/>
          </w:tcPr>
          <w:p w14:paraId="568E9FB7" w14:textId="143DEF79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14</w:t>
            </w:r>
          </w:p>
        </w:tc>
        <w:tc>
          <w:tcPr>
            <w:tcW w:w="257" w:type="pct"/>
            <w:vAlign w:val="center"/>
          </w:tcPr>
          <w:p w14:paraId="389207BF" w14:textId="2718ABBB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15</w:t>
            </w:r>
          </w:p>
        </w:tc>
        <w:tc>
          <w:tcPr>
            <w:tcW w:w="496" w:type="pct"/>
            <w:vAlign w:val="center"/>
          </w:tcPr>
          <w:p w14:paraId="5540032D" w14:textId="7880F64D" w:rsidR="00C1523E" w:rsidRPr="00EB7BF9" w:rsidRDefault="00C1523E" w:rsidP="00C1523E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65 – 27.4487</w:t>
            </w:r>
          </w:p>
        </w:tc>
        <w:tc>
          <w:tcPr>
            <w:tcW w:w="239" w:type="pct"/>
            <w:vAlign w:val="center"/>
          </w:tcPr>
          <w:p w14:paraId="13C6B88E" w14:textId="0675F238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40" w:type="pct"/>
            <w:vAlign w:val="center"/>
          </w:tcPr>
          <w:p w14:paraId="49A2E5F1" w14:textId="75DA06C3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5 – -0.32</w:t>
            </w:r>
          </w:p>
        </w:tc>
        <w:tc>
          <w:tcPr>
            <w:tcW w:w="386" w:type="pct"/>
            <w:vMerge/>
            <w:vAlign w:val="center"/>
          </w:tcPr>
          <w:p w14:paraId="095C3DE6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32BF50E2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708ECE02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31820FC0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65A2F750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3E" w:rsidRPr="00B310E8" w14:paraId="057A1724" w14:textId="77777777" w:rsidTr="00606931">
        <w:trPr>
          <w:trHeight w:val="239"/>
        </w:trPr>
        <w:tc>
          <w:tcPr>
            <w:tcW w:w="251" w:type="pct"/>
            <w:vMerge w:val="restart"/>
            <w:vAlign w:val="center"/>
          </w:tcPr>
          <w:p w14:paraId="0D22103C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309" w:type="pct"/>
            <w:vMerge w:val="restart"/>
            <w:vAlign w:val="center"/>
          </w:tcPr>
          <w:p w14:paraId="6ED586BD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ntity</w:t>
            </w:r>
          </w:p>
        </w:tc>
        <w:tc>
          <w:tcPr>
            <w:tcW w:w="318" w:type="pct"/>
            <w:vAlign w:val="center"/>
          </w:tcPr>
          <w:p w14:paraId="109F02AA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3F35ECEE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239" w:type="pct"/>
            <w:vAlign w:val="center"/>
          </w:tcPr>
          <w:p w14:paraId="4723AB10" w14:textId="498C599C" w:rsidR="00C1523E" w:rsidRPr="00EB7BF9" w:rsidRDefault="00C1523E" w:rsidP="009B661C">
            <w:pPr>
              <w:ind w:right="-13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5</w:t>
            </w:r>
          </w:p>
        </w:tc>
        <w:tc>
          <w:tcPr>
            <w:tcW w:w="376" w:type="pct"/>
            <w:vAlign w:val="center"/>
          </w:tcPr>
          <w:p w14:paraId="12CF30A5" w14:textId="5D6369D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1608</w:t>
            </w:r>
          </w:p>
        </w:tc>
        <w:tc>
          <w:tcPr>
            <w:tcW w:w="257" w:type="pct"/>
            <w:vAlign w:val="center"/>
          </w:tcPr>
          <w:p w14:paraId="3189D6AD" w14:textId="49E04C39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08</w:t>
            </w:r>
          </w:p>
        </w:tc>
        <w:tc>
          <w:tcPr>
            <w:tcW w:w="496" w:type="pct"/>
            <w:vAlign w:val="center"/>
          </w:tcPr>
          <w:p w14:paraId="0FFD6F2F" w14:textId="73EEC127" w:rsidR="00C1523E" w:rsidRPr="00EB7BF9" w:rsidRDefault="00C1523E" w:rsidP="00367E1B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74 – 25.3759</w:t>
            </w:r>
          </w:p>
        </w:tc>
        <w:tc>
          <w:tcPr>
            <w:tcW w:w="239" w:type="pct"/>
            <w:vAlign w:val="center"/>
          </w:tcPr>
          <w:p w14:paraId="089F2ABB" w14:textId="7E8954DF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5</w:t>
            </w:r>
          </w:p>
        </w:tc>
        <w:tc>
          <w:tcPr>
            <w:tcW w:w="540" w:type="pct"/>
            <w:vAlign w:val="center"/>
          </w:tcPr>
          <w:p w14:paraId="5D36F471" w14:textId="55A910E2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8 – -0.663</w:t>
            </w:r>
          </w:p>
        </w:tc>
        <w:tc>
          <w:tcPr>
            <w:tcW w:w="386" w:type="pct"/>
            <w:vMerge w:val="restart"/>
            <w:vAlign w:val="center"/>
          </w:tcPr>
          <w:p w14:paraId="204C68D9" w14:textId="51F98744" w:rsidR="00C1523E" w:rsidRPr="00FC4F41" w:rsidRDefault="00C1523E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28</w:t>
            </w:r>
          </w:p>
        </w:tc>
        <w:tc>
          <w:tcPr>
            <w:tcW w:w="252" w:type="pct"/>
            <w:vMerge w:val="restart"/>
            <w:vAlign w:val="center"/>
          </w:tcPr>
          <w:p w14:paraId="2E5EFF7C" w14:textId="6CC71B62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91" w:type="pct"/>
            <w:vMerge w:val="restart"/>
            <w:vAlign w:val="center"/>
          </w:tcPr>
          <w:p w14:paraId="0D7C09CC" w14:textId="0C6970F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2191</w:t>
            </w:r>
          </w:p>
        </w:tc>
        <w:tc>
          <w:tcPr>
            <w:tcW w:w="272" w:type="pct"/>
            <w:vMerge w:val="restart"/>
            <w:vAlign w:val="center"/>
          </w:tcPr>
          <w:p w14:paraId="6A90911A" w14:textId="441F5D64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5</w:t>
            </w:r>
          </w:p>
        </w:tc>
        <w:tc>
          <w:tcPr>
            <w:tcW w:w="384" w:type="pct"/>
            <w:vMerge w:val="restart"/>
            <w:vAlign w:val="center"/>
          </w:tcPr>
          <w:p w14:paraId="471B82EA" w14:textId="754FC5A1" w:rsidR="00C1523E" w:rsidRPr="00EB7BF9" w:rsidRDefault="00C1523E" w:rsidP="00367E1B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9 - 2147483647</w:t>
            </w:r>
          </w:p>
        </w:tc>
      </w:tr>
      <w:tr w:rsidR="00C1523E" w:rsidRPr="00B310E8" w14:paraId="66C8B615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37D6622C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3680FE43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0DA726BC" w14:textId="77777777" w:rsidR="00C1523E" w:rsidRPr="00B310E8" w:rsidRDefault="00C1523E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6085BE55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239" w:type="pct"/>
            <w:vAlign w:val="center"/>
          </w:tcPr>
          <w:p w14:paraId="761C576D" w14:textId="44068796" w:rsidR="00C1523E" w:rsidRPr="00EB7BF9" w:rsidRDefault="00C1523E" w:rsidP="009B661C">
            <w:pPr>
              <w:ind w:righ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43</w:t>
            </w:r>
          </w:p>
        </w:tc>
        <w:tc>
          <w:tcPr>
            <w:tcW w:w="376" w:type="pct"/>
            <w:vAlign w:val="center"/>
          </w:tcPr>
          <w:p w14:paraId="05E39A06" w14:textId="35D01B79" w:rsidR="00C1523E" w:rsidRPr="00FC4F41" w:rsidRDefault="00C1523E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257" w:type="pct"/>
            <w:vAlign w:val="center"/>
          </w:tcPr>
          <w:p w14:paraId="0798952D" w14:textId="0BBAB166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496" w:type="pct"/>
            <w:vAlign w:val="center"/>
          </w:tcPr>
          <w:p w14:paraId="039F8D48" w14:textId="49CE8B26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053</w:t>
            </w:r>
          </w:p>
        </w:tc>
        <w:tc>
          <w:tcPr>
            <w:tcW w:w="239" w:type="pct"/>
            <w:vAlign w:val="center"/>
          </w:tcPr>
          <w:p w14:paraId="1AFBC3E6" w14:textId="3851987C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43</w:t>
            </w:r>
          </w:p>
        </w:tc>
        <w:tc>
          <w:tcPr>
            <w:tcW w:w="540" w:type="pct"/>
            <w:vAlign w:val="center"/>
          </w:tcPr>
          <w:p w14:paraId="4796FFA2" w14:textId="2D53AFBB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00 – -3.875</w:t>
            </w:r>
          </w:p>
        </w:tc>
        <w:tc>
          <w:tcPr>
            <w:tcW w:w="386" w:type="pct"/>
            <w:vMerge/>
            <w:vAlign w:val="center"/>
          </w:tcPr>
          <w:p w14:paraId="06D9C2B8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6B0FD0A7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58C47F44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0553436D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664E5967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3E" w:rsidRPr="00EB7BF9" w14:paraId="1A72234C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3CFE3286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7EE511EC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vent</w:t>
            </w:r>
          </w:p>
        </w:tc>
        <w:tc>
          <w:tcPr>
            <w:tcW w:w="318" w:type="pct"/>
            <w:vAlign w:val="center"/>
          </w:tcPr>
          <w:p w14:paraId="34ED835F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16D59813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239" w:type="pct"/>
            <w:vAlign w:val="center"/>
          </w:tcPr>
          <w:p w14:paraId="5FEFC599" w14:textId="62F12FAA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76" w:type="pct"/>
            <w:vAlign w:val="center"/>
          </w:tcPr>
          <w:p w14:paraId="1B37CC19" w14:textId="7AB1B363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14</w:t>
            </w:r>
          </w:p>
        </w:tc>
        <w:tc>
          <w:tcPr>
            <w:tcW w:w="257" w:type="pct"/>
            <w:vAlign w:val="center"/>
          </w:tcPr>
          <w:p w14:paraId="469DA197" w14:textId="0E3BCA24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86</w:t>
            </w:r>
          </w:p>
        </w:tc>
        <w:tc>
          <w:tcPr>
            <w:tcW w:w="496" w:type="pct"/>
            <w:vAlign w:val="center"/>
          </w:tcPr>
          <w:p w14:paraId="284CF4C6" w14:textId="0B8949C5" w:rsidR="00C1523E" w:rsidRPr="00EB7BF9" w:rsidRDefault="00C1523E" w:rsidP="002E015F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004 – 69.055</w:t>
            </w:r>
          </w:p>
        </w:tc>
        <w:tc>
          <w:tcPr>
            <w:tcW w:w="239" w:type="pct"/>
            <w:vAlign w:val="center"/>
          </w:tcPr>
          <w:p w14:paraId="2B571E62" w14:textId="2CDFC9CF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40" w:type="pct"/>
            <w:vAlign w:val="center"/>
          </w:tcPr>
          <w:p w14:paraId="48354FE5" w14:textId="204DC95E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0 – 0.497</w:t>
            </w:r>
          </w:p>
        </w:tc>
        <w:tc>
          <w:tcPr>
            <w:tcW w:w="386" w:type="pct"/>
            <w:vMerge w:val="restart"/>
            <w:vAlign w:val="center"/>
          </w:tcPr>
          <w:p w14:paraId="4046EA2B" w14:textId="0D4BC5F9" w:rsidR="00C1523E" w:rsidRPr="001156E7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63</w:t>
            </w:r>
            <w:r w:rsidR="00115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52" w:type="pct"/>
            <w:vMerge w:val="restart"/>
            <w:vAlign w:val="center"/>
          </w:tcPr>
          <w:p w14:paraId="7B9255A0" w14:textId="14938AC1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3</w:t>
            </w:r>
          </w:p>
        </w:tc>
        <w:tc>
          <w:tcPr>
            <w:tcW w:w="391" w:type="pct"/>
            <w:vMerge w:val="restart"/>
            <w:vAlign w:val="center"/>
          </w:tcPr>
          <w:p w14:paraId="37EBCB71" w14:textId="34CCD76C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9 – 11.2073</w:t>
            </w:r>
          </w:p>
        </w:tc>
        <w:tc>
          <w:tcPr>
            <w:tcW w:w="272" w:type="pct"/>
            <w:vMerge w:val="restart"/>
            <w:vAlign w:val="center"/>
          </w:tcPr>
          <w:p w14:paraId="6BE892AD" w14:textId="317114F0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4</w:t>
            </w:r>
          </w:p>
        </w:tc>
        <w:tc>
          <w:tcPr>
            <w:tcW w:w="384" w:type="pct"/>
            <w:vMerge w:val="restart"/>
            <w:vAlign w:val="center"/>
          </w:tcPr>
          <w:p w14:paraId="544FF4E0" w14:textId="1C2C76D3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6 – 2.839</w:t>
            </w:r>
          </w:p>
        </w:tc>
      </w:tr>
      <w:tr w:rsidR="00C1523E" w:rsidRPr="00EB7BF9" w14:paraId="235AF8B0" w14:textId="77777777" w:rsidTr="00606931">
        <w:trPr>
          <w:trHeight w:val="239"/>
        </w:trPr>
        <w:tc>
          <w:tcPr>
            <w:tcW w:w="251" w:type="pct"/>
            <w:vMerge/>
          </w:tcPr>
          <w:p w14:paraId="27C0DFFF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2D5DF4C2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08837605" w14:textId="77777777" w:rsidR="00C1523E" w:rsidRPr="00B310E8" w:rsidRDefault="00C1523E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3653527E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7</w:t>
            </w:r>
          </w:p>
        </w:tc>
        <w:tc>
          <w:tcPr>
            <w:tcW w:w="239" w:type="pct"/>
            <w:vAlign w:val="center"/>
          </w:tcPr>
          <w:p w14:paraId="1CEDEFA7" w14:textId="59BE7595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79</w:t>
            </w:r>
          </w:p>
        </w:tc>
        <w:tc>
          <w:tcPr>
            <w:tcW w:w="376" w:type="pct"/>
            <w:vAlign w:val="center"/>
          </w:tcPr>
          <w:p w14:paraId="359079DA" w14:textId="6332D358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06</w:t>
            </w:r>
          </w:p>
        </w:tc>
        <w:tc>
          <w:tcPr>
            <w:tcW w:w="257" w:type="pct"/>
            <w:vAlign w:val="center"/>
          </w:tcPr>
          <w:p w14:paraId="029F5E04" w14:textId="2FE2B9A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061</w:t>
            </w:r>
          </w:p>
        </w:tc>
        <w:tc>
          <w:tcPr>
            <w:tcW w:w="496" w:type="pct"/>
            <w:vAlign w:val="center"/>
          </w:tcPr>
          <w:p w14:paraId="36E66D4F" w14:textId="650D363C" w:rsidR="00C1523E" w:rsidRPr="00EB7BF9" w:rsidRDefault="00C1523E" w:rsidP="002E015F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15 – 22.5925</w:t>
            </w:r>
          </w:p>
        </w:tc>
        <w:tc>
          <w:tcPr>
            <w:tcW w:w="239" w:type="pct"/>
            <w:vAlign w:val="center"/>
          </w:tcPr>
          <w:p w14:paraId="40FC4FD6" w14:textId="46E67F9A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79</w:t>
            </w:r>
          </w:p>
        </w:tc>
        <w:tc>
          <w:tcPr>
            <w:tcW w:w="540" w:type="pct"/>
            <w:vAlign w:val="center"/>
          </w:tcPr>
          <w:p w14:paraId="2A8F90F2" w14:textId="13BA0EB0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8 - -0.752</w:t>
            </w:r>
          </w:p>
        </w:tc>
        <w:tc>
          <w:tcPr>
            <w:tcW w:w="386" w:type="pct"/>
            <w:vMerge/>
            <w:vAlign w:val="center"/>
          </w:tcPr>
          <w:p w14:paraId="60B86356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1CC7C8C4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376DB79C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07299C30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62599FF9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3E" w:rsidRPr="00EB7BF9" w14:paraId="4568780E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74033A9F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3AECD8ED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ate</w:t>
            </w:r>
          </w:p>
        </w:tc>
        <w:tc>
          <w:tcPr>
            <w:tcW w:w="318" w:type="pct"/>
            <w:vAlign w:val="center"/>
          </w:tcPr>
          <w:p w14:paraId="2B4ADCFB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720C5DB3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239" w:type="pct"/>
            <w:vAlign w:val="center"/>
          </w:tcPr>
          <w:p w14:paraId="46CB4664" w14:textId="00F7F7AF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6</w:t>
            </w:r>
          </w:p>
        </w:tc>
        <w:tc>
          <w:tcPr>
            <w:tcW w:w="376" w:type="pct"/>
            <w:vAlign w:val="center"/>
          </w:tcPr>
          <w:p w14:paraId="5F739808" w14:textId="5BFF914F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39</w:t>
            </w:r>
          </w:p>
        </w:tc>
        <w:tc>
          <w:tcPr>
            <w:tcW w:w="257" w:type="pct"/>
            <w:vAlign w:val="center"/>
          </w:tcPr>
          <w:p w14:paraId="709C5C6C" w14:textId="76766BB2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9</w:t>
            </w:r>
          </w:p>
        </w:tc>
        <w:tc>
          <w:tcPr>
            <w:tcW w:w="496" w:type="pct"/>
            <w:vAlign w:val="center"/>
          </w:tcPr>
          <w:p w14:paraId="39927C31" w14:textId="2FDE9CFE" w:rsidR="00C1523E" w:rsidRPr="00EB7BF9" w:rsidRDefault="004532F0" w:rsidP="004532F0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7 – 17.1082</w:t>
            </w:r>
          </w:p>
        </w:tc>
        <w:tc>
          <w:tcPr>
            <w:tcW w:w="239" w:type="pct"/>
            <w:vAlign w:val="center"/>
          </w:tcPr>
          <w:p w14:paraId="43B33F70" w14:textId="0A399B49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6</w:t>
            </w:r>
          </w:p>
        </w:tc>
        <w:tc>
          <w:tcPr>
            <w:tcW w:w="540" w:type="pct"/>
            <w:vAlign w:val="center"/>
          </w:tcPr>
          <w:p w14:paraId="4E958B25" w14:textId="072F4267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05 – -0.950</w:t>
            </w:r>
          </w:p>
        </w:tc>
        <w:tc>
          <w:tcPr>
            <w:tcW w:w="386" w:type="pct"/>
            <w:vMerge w:val="restart"/>
            <w:vAlign w:val="center"/>
          </w:tcPr>
          <w:p w14:paraId="5A07F404" w14:textId="7201092B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294</w:t>
            </w:r>
          </w:p>
        </w:tc>
        <w:tc>
          <w:tcPr>
            <w:tcW w:w="252" w:type="pct"/>
            <w:vMerge w:val="restart"/>
            <w:vAlign w:val="center"/>
          </w:tcPr>
          <w:p w14:paraId="7E2914AB" w14:textId="2CC9AF42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94</w:t>
            </w:r>
          </w:p>
        </w:tc>
        <w:tc>
          <w:tcPr>
            <w:tcW w:w="391" w:type="pct"/>
            <w:vMerge w:val="restart"/>
            <w:vAlign w:val="center"/>
          </w:tcPr>
          <w:p w14:paraId="090ACE73" w14:textId="4E951E2C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17 – 67.2874</w:t>
            </w:r>
          </w:p>
        </w:tc>
        <w:tc>
          <w:tcPr>
            <w:tcW w:w="272" w:type="pct"/>
            <w:vMerge w:val="restart"/>
            <w:vAlign w:val="center"/>
          </w:tcPr>
          <w:p w14:paraId="7E9EBBA9" w14:textId="49B3537A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84" w:type="pct"/>
            <w:vMerge w:val="restart"/>
            <w:vAlign w:val="center"/>
          </w:tcPr>
          <w:p w14:paraId="2A9230D7" w14:textId="1F86FB6E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8 – 1.288</w:t>
            </w:r>
          </w:p>
        </w:tc>
      </w:tr>
      <w:tr w:rsidR="00C1523E" w:rsidRPr="00EB7BF9" w14:paraId="7D4D251D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53D283A8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4E11A450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15D97A90" w14:textId="77777777" w:rsidR="00C1523E" w:rsidRPr="00B310E8" w:rsidRDefault="00C1523E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533FB68F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7</w:t>
            </w:r>
          </w:p>
        </w:tc>
        <w:tc>
          <w:tcPr>
            <w:tcW w:w="239" w:type="pct"/>
            <w:vAlign w:val="center"/>
          </w:tcPr>
          <w:p w14:paraId="7A416003" w14:textId="43E5A534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7</w:t>
            </w:r>
          </w:p>
        </w:tc>
        <w:tc>
          <w:tcPr>
            <w:tcW w:w="376" w:type="pct"/>
            <w:vAlign w:val="center"/>
          </w:tcPr>
          <w:p w14:paraId="4E4B7A65" w14:textId="3B131973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66</w:t>
            </w:r>
          </w:p>
        </w:tc>
        <w:tc>
          <w:tcPr>
            <w:tcW w:w="257" w:type="pct"/>
            <w:vAlign w:val="center"/>
          </w:tcPr>
          <w:p w14:paraId="40A3447E" w14:textId="66C414CF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6</w:t>
            </w:r>
          </w:p>
        </w:tc>
        <w:tc>
          <w:tcPr>
            <w:tcW w:w="496" w:type="pct"/>
            <w:vAlign w:val="center"/>
          </w:tcPr>
          <w:p w14:paraId="52875A68" w14:textId="5D8BDB50" w:rsidR="00C1523E" w:rsidRPr="00EB7BF9" w:rsidRDefault="004532F0" w:rsidP="004532F0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6 – 11.6765</w:t>
            </w:r>
          </w:p>
        </w:tc>
        <w:tc>
          <w:tcPr>
            <w:tcW w:w="239" w:type="pct"/>
            <w:vAlign w:val="center"/>
          </w:tcPr>
          <w:p w14:paraId="2DA4304F" w14:textId="59696381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7</w:t>
            </w:r>
          </w:p>
        </w:tc>
        <w:tc>
          <w:tcPr>
            <w:tcW w:w="540" w:type="pct"/>
            <w:vAlign w:val="center"/>
          </w:tcPr>
          <w:p w14:paraId="0EDE0917" w14:textId="469234D1" w:rsidR="00C1523E" w:rsidRPr="00EB7BF9" w:rsidRDefault="004532F0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06 – -1.191</w:t>
            </w:r>
          </w:p>
        </w:tc>
        <w:tc>
          <w:tcPr>
            <w:tcW w:w="386" w:type="pct"/>
            <w:vMerge/>
            <w:vAlign w:val="center"/>
          </w:tcPr>
          <w:p w14:paraId="770F6848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25208373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6B5F9ED4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4E5D12DE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63A99F32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3E" w:rsidRPr="00B310E8" w14:paraId="774A4DB8" w14:textId="77777777" w:rsidTr="00606931">
        <w:trPr>
          <w:trHeight w:val="239"/>
        </w:trPr>
        <w:tc>
          <w:tcPr>
            <w:tcW w:w="251" w:type="pct"/>
            <w:vMerge w:val="restart"/>
            <w:vAlign w:val="center"/>
          </w:tcPr>
          <w:p w14:paraId="1395D594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309" w:type="pct"/>
            <w:vMerge w:val="restart"/>
            <w:vAlign w:val="center"/>
          </w:tcPr>
          <w:p w14:paraId="762F54F8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ntity</w:t>
            </w:r>
          </w:p>
        </w:tc>
        <w:tc>
          <w:tcPr>
            <w:tcW w:w="318" w:type="pct"/>
            <w:vAlign w:val="center"/>
          </w:tcPr>
          <w:p w14:paraId="10DBB5DE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57DCBE38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  <w:tc>
          <w:tcPr>
            <w:tcW w:w="239" w:type="pct"/>
            <w:vAlign w:val="center"/>
          </w:tcPr>
          <w:p w14:paraId="4D474CC1" w14:textId="4ADFB042" w:rsidR="00C1523E" w:rsidRPr="00EB7BF9" w:rsidRDefault="00C1523E" w:rsidP="00606931">
            <w:pPr>
              <w:ind w:righ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376" w:type="pct"/>
            <w:vAlign w:val="center"/>
          </w:tcPr>
          <w:p w14:paraId="4A7A4981" w14:textId="0F05B402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09</w:t>
            </w:r>
          </w:p>
        </w:tc>
        <w:tc>
          <w:tcPr>
            <w:tcW w:w="257" w:type="pct"/>
            <w:vAlign w:val="center"/>
          </w:tcPr>
          <w:p w14:paraId="5062A790" w14:textId="0F5C23F4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09</w:t>
            </w:r>
          </w:p>
        </w:tc>
        <w:tc>
          <w:tcPr>
            <w:tcW w:w="496" w:type="pct"/>
            <w:vAlign w:val="center"/>
          </w:tcPr>
          <w:p w14:paraId="73C32703" w14:textId="481F69D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51 – 58.760</w:t>
            </w:r>
          </w:p>
        </w:tc>
        <w:tc>
          <w:tcPr>
            <w:tcW w:w="239" w:type="pct"/>
            <w:vAlign w:val="center"/>
          </w:tcPr>
          <w:p w14:paraId="20BC86EB" w14:textId="782C3B10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25 </w:t>
            </w:r>
          </w:p>
        </w:tc>
        <w:tc>
          <w:tcPr>
            <w:tcW w:w="540" w:type="pct"/>
            <w:vAlign w:val="center"/>
          </w:tcPr>
          <w:p w14:paraId="7B909D57" w14:textId="689D3774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7 – 0.221</w:t>
            </w:r>
          </w:p>
        </w:tc>
        <w:tc>
          <w:tcPr>
            <w:tcW w:w="386" w:type="pct"/>
            <w:vMerge w:val="restart"/>
            <w:vAlign w:val="center"/>
          </w:tcPr>
          <w:p w14:paraId="75F106BE" w14:textId="2EF6A8DD" w:rsidR="00C1523E" w:rsidRPr="001156E7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99</w:t>
            </w:r>
            <w:r w:rsidR="00115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52" w:type="pct"/>
            <w:vMerge w:val="restart"/>
            <w:vAlign w:val="center"/>
          </w:tcPr>
          <w:p w14:paraId="3A9C95D8" w14:textId="04CD4AEA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391" w:type="pct"/>
            <w:vMerge w:val="restart"/>
            <w:vAlign w:val="center"/>
          </w:tcPr>
          <w:p w14:paraId="242D4BD3" w14:textId="0803F930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8 – 10.4078</w:t>
            </w:r>
          </w:p>
        </w:tc>
        <w:tc>
          <w:tcPr>
            <w:tcW w:w="272" w:type="pct"/>
            <w:vMerge w:val="restart"/>
            <w:vAlign w:val="center"/>
          </w:tcPr>
          <w:p w14:paraId="78C294A6" w14:textId="1B7B56C5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4</w:t>
            </w:r>
          </w:p>
        </w:tc>
        <w:tc>
          <w:tcPr>
            <w:tcW w:w="384" w:type="pct"/>
            <w:vMerge w:val="restart"/>
            <w:vAlign w:val="center"/>
          </w:tcPr>
          <w:p w14:paraId="5BCD8A95" w14:textId="3D12873D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9 – 3.139</w:t>
            </w:r>
          </w:p>
        </w:tc>
      </w:tr>
      <w:tr w:rsidR="00C1523E" w:rsidRPr="00B310E8" w14:paraId="4467DEE0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789472A4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71FF05DF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5F91256F" w14:textId="77777777" w:rsidR="00C1523E" w:rsidRPr="00B310E8" w:rsidRDefault="00C1523E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5E56030A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239" w:type="pct"/>
            <w:vAlign w:val="center"/>
          </w:tcPr>
          <w:p w14:paraId="3122BA45" w14:textId="0279A042" w:rsidR="00C1523E" w:rsidRPr="00EB7BF9" w:rsidRDefault="00C1523E" w:rsidP="00606931">
            <w:pPr>
              <w:ind w:right="-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8</w:t>
            </w:r>
          </w:p>
        </w:tc>
        <w:tc>
          <w:tcPr>
            <w:tcW w:w="376" w:type="pct"/>
            <w:vAlign w:val="center"/>
          </w:tcPr>
          <w:p w14:paraId="24BF902B" w14:textId="72653B19" w:rsidR="00C1523E" w:rsidRPr="00FC4F41" w:rsidRDefault="00C1523E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127</w:t>
            </w:r>
          </w:p>
        </w:tc>
        <w:tc>
          <w:tcPr>
            <w:tcW w:w="257" w:type="pct"/>
            <w:vAlign w:val="center"/>
          </w:tcPr>
          <w:p w14:paraId="640A8CEC" w14:textId="309925BE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73</w:t>
            </w:r>
          </w:p>
        </w:tc>
        <w:tc>
          <w:tcPr>
            <w:tcW w:w="496" w:type="pct"/>
            <w:vAlign w:val="center"/>
          </w:tcPr>
          <w:p w14:paraId="03CD28A2" w14:textId="444EDF82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4 – 8.2108</w:t>
            </w:r>
          </w:p>
        </w:tc>
        <w:tc>
          <w:tcPr>
            <w:tcW w:w="239" w:type="pct"/>
            <w:vAlign w:val="center"/>
          </w:tcPr>
          <w:p w14:paraId="709C7BBB" w14:textId="20E15692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8</w:t>
            </w:r>
          </w:p>
        </w:tc>
        <w:tc>
          <w:tcPr>
            <w:tcW w:w="540" w:type="pct"/>
            <w:vAlign w:val="center"/>
          </w:tcPr>
          <w:p w14:paraId="3E43AD92" w14:textId="3D810860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47 – -1.391</w:t>
            </w:r>
          </w:p>
        </w:tc>
        <w:tc>
          <w:tcPr>
            <w:tcW w:w="386" w:type="pct"/>
            <w:vMerge/>
            <w:vAlign w:val="center"/>
          </w:tcPr>
          <w:p w14:paraId="45667E99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08139524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724D4C95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1A7FED69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38C3A398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3E" w:rsidRPr="00EB7BF9" w14:paraId="73EFF5D7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5FDE1D5A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6718E7B3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vent</w:t>
            </w:r>
          </w:p>
        </w:tc>
        <w:tc>
          <w:tcPr>
            <w:tcW w:w="318" w:type="pct"/>
            <w:vAlign w:val="center"/>
          </w:tcPr>
          <w:p w14:paraId="417DAE58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0D964A87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239" w:type="pct"/>
            <w:vAlign w:val="center"/>
          </w:tcPr>
          <w:p w14:paraId="6029FD46" w14:textId="17ED5D83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376" w:type="pct"/>
            <w:vAlign w:val="center"/>
          </w:tcPr>
          <w:p w14:paraId="59B5C760" w14:textId="30B78FB5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14</w:t>
            </w:r>
          </w:p>
        </w:tc>
        <w:tc>
          <w:tcPr>
            <w:tcW w:w="257" w:type="pct"/>
            <w:vAlign w:val="center"/>
          </w:tcPr>
          <w:p w14:paraId="2DAE9FC4" w14:textId="27422CA5" w:rsidR="00C1523E" w:rsidRPr="00EB7BF9" w:rsidRDefault="00C1523E" w:rsidP="00132834">
            <w:pPr>
              <w:ind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86</w:t>
            </w:r>
          </w:p>
        </w:tc>
        <w:tc>
          <w:tcPr>
            <w:tcW w:w="496" w:type="pct"/>
            <w:vAlign w:val="center"/>
          </w:tcPr>
          <w:p w14:paraId="1F33FFA4" w14:textId="7CE461F0" w:rsidR="00C1523E" w:rsidRPr="00EB7BF9" w:rsidRDefault="00C1523E" w:rsidP="00132834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004 – 69.055</w:t>
            </w:r>
          </w:p>
        </w:tc>
        <w:tc>
          <w:tcPr>
            <w:tcW w:w="239" w:type="pct"/>
            <w:vAlign w:val="center"/>
          </w:tcPr>
          <w:p w14:paraId="28E2FD76" w14:textId="608E233B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40" w:type="pct"/>
            <w:vAlign w:val="center"/>
          </w:tcPr>
          <w:p w14:paraId="27226B44" w14:textId="47EA6FC4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0 – 0.497</w:t>
            </w:r>
          </w:p>
        </w:tc>
        <w:tc>
          <w:tcPr>
            <w:tcW w:w="386" w:type="pct"/>
            <w:vMerge w:val="restart"/>
            <w:vAlign w:val="center"/>
          </w:tcPr>
          <w:p w14:paraId="6E79C98C" w14:textId="71341165" w:rsidR="00C1523E" w:rsidRPr="008B1F80" w:rsidRDefault="00C1523E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F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06</w:t>
            </w:r>
          </w:p>
        </w:tc>
        <w:tc>
          <w:tcPr>
            <w:tcW w:w="252" w:type="pct"/>
            <w:vMerge w:val="restart"/>
            <w:vAlign w:val="center"/>
          </w:tcPr>
          <w:p w14:paraId="5135E264" w14:textId="2411976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391" w:type="pct"/>
            <w:vMerge w:val="restart"/>
            <w:vAlign w:val="center"/>
          </w:tcPr>
          <w:p w14:paraId="1B3AEAC6" w14:textId="0571544E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 – 4.7372</w:t>
            </w:r>
          </w:p>
        </w:tc>
        <w:tc>
          <w:tcPr>
            <w:tcW w:w="272" w:type="pct"/>
            <w:vMerge w:val="restart"/>
            <w:vAlign w:val="center"/>
          </w:tcPr>
          <w:p w14:paraId="3E4D7C9B" w14:textId="67BBD78D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4</w:t>
            </w:r>
          </w:p>
        </w:tc>
        <w:tc>
          <w:tcPr>
            <w:tcW w:w="384" w:type="pct"/>
            <w:vMerge w:val="restart"/>
            <w:vAlign w:val="center"/>
          </w:tcPr>
          <w:p w14:paraId="3DB21582" w14:textId="2EAAB071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1 – 3.679</w:t>
            </w:r>
          </w:p>
        </w:tc>
      </w:tr>
      <w:tr w:rsidR="00C1523E" w:rsidRPr="00EB7BF9" w14:paraId="75B92B46" w14:textId="77777777" w:rsidTr="00606931">
        <w:trPr>
          <w:trHeight w:val="239"/>
        </w:trPr>
        <w:tc>
          <w:tcPr>
            <w:tcW w:w="251" w:type="pct"/>
            <w:vMerge/>
          </w:tcPr>
          <w:p w14:paraId="57B71C3C" w14:textId="77777777" w:rsidR="00C1523E" w:rsidRPr="00B310E8" w:rsidRDefault="00C1523E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26C30FA0" w14:textId="77777777" w:rsidR="00C1523E" w:rsidRPr="00B310E8" w:rsidRDefault="00C1523E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243B4132" w14:textId="77777777" w:rsidR="00C1523E" w:rsidRPr="00B310E8" w:rsidRDefault="00C1523E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1040ED5D" w14:textId="77777777" w:rsidR="00C1523E" w:rsidRPr="00EB7BF9" w:rsidRDefault="00C1523E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239" w:type="pct"/>
            <w:vAlign w:val="center"/>
          </w:tcPr>
          <w:p w14:paraId="2D8A053F" w14:textId="07CE8A2C" w:rsidR="00C1523E" w:rsidRPr="00EB7BF9" w:rsidRDefault="00C1523E" w:rsidP="00132834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376" w:type="pct"/>
            <w:vAlign w:val="center"/>
          </w:tcPr>
          <w:p w14:paraId="25DEC63A" w14:textId="79597E00" w:rsidR="00C1523E" w:rsidRPr="008B1F80" w:rsidRDefault="00C1523E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F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454</w:t>
            </w:r>
          </w:p>
        </w:tc>
        <w:tc>
          <w:tcPr>
            <w:tcW w:w="257" w:type="pct"/>
            <w:vAlign w:val="center"/>
          </w:tcPr>
          <w:p w14:paraId="6E6776CF" w14:textId="63DEE73A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41</w:t>
            </w:r>
          </w:p>
        </w:tc>
        <w:tc>
          <w:tcPr>
            <w:tcW w:w="496" w:type="pct"/>
            <w:vAlign w:val="center"/>
          </w:tcPr>
          <w:p w14:paraId="1245D7F1" w14:textId="47734ECD" w:rsidR="00C1523E" w:rsidRPr="00EB7BF9" w:rsidRDefault="00C1523E" w:rsidP="00132834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9 – 13.5502</w:t>
            </w:r>
          </w:p>
        </w:tc>
        <w:tc>
          <w:tcPr>
            <w:tcW w:w="239" w:type="pct"/>
            <w:vAlign w:val="center"/>
          </w:tcPr>
          <w:p w14:paraId="1C79EC07" w14:textId="7943AF59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6</w:t>
            </w:r>
          </w:p>
        </w:tc>
        <w:tc>
          <w:tcPr>
            <w:tcW w:w="540" w:type="pct"/>
            <w:vAlign w:val="center"/>
          </w:tcPr>
          <w:p w14:paraId="0C609A38" w14:textId="20B8EBA0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54 – -1.101</w:t>
            </w:r>
          </w:p>
        </w:tc>
        <w:tc>
          <w:tcPr>
            <w:tcW w:w="386" w:type="pct"/>
            <w:vMerge/>
            <w:vAlign w:val="center"/>
          </w:tcPr>
          <w:p w14:paraId="7109095E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02B94FBE" w14:textId="77777777" w:rsidR="00C1523E" w:rsidRPr="00EB7BF9" w:rsidRDefault="00C1523E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1A34D16A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77529B7C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3723DBEF" w14:textId="77777777" w:rsidR="00C1523E" w:rsidRPr="00EB7BF9" w:rsidRDefault="00C1523E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93B" w:rsidRPr="00EB7BF9" w14:paraId="2FECE40E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5BBE1942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26DBEA7F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ate</w:t>
            </w:r>
          </w:p>
        </w:tc>
        <w:tc>
          <w:tcPr>
            <w:tcW w:w="318" w:type="pct"/>
            <w:vAlign w:val="center"/>
          </w:tcPr>
          <w:p w14:paraId="5DBFC4BB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20EB156C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239" w:type="pct"/>
            <w:vAlign w:val="center"/>
          </w:tcPr>
          <w:p w14:paraId="23CDDA6D" w14:textId="5D4F234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376" w:type="pct"/>
            <w:vAlign w:val="center"/>
          </w:tcPr>
          <w:p w14:paraId="75A1A1C1" w14:textId="538613A8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20</w:t>
            </w:r>
          </w:p>
        </w:tc>
        <w:tc>
          <w:tcPr>
            <w:tcW w:w="257" w:type="pct"/>
            <w:vAlign w:val="center"/>
          </w:tcPr>
          <w:p w14:paraId="54C75AEE" w14:textId="0F91480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80</w:t>
            </w:r>
          </w:p>
        </w:tc>
        <w:tc>
          <w:tcPr>
            <w:tcW w:w="496" w:type="pct"/>
            <w:vAlign w:val="center"/>
          </w:tcPr>
          <w:p w14:paraId="7EF83300" w14:textId="4ED40A65" w:rsidR="00E0793B" w:rsidRPr="00EB7BF9" w:rsidRDefault="00E0793B" w:rsidP="00E0793B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07 – 94.9434</w:t>
            </w:r>
          </w:p>
        </w:tc>
        <w:tc>
          <w:tcPr>
            <w:tcW w:w="239" w:type="pct"/>
            <w:vAlign w:val="center"/>
          </w:tcPr>
          <w:p w14:paraId="12C97F57" w14:textId="379F947E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540" w:type="pct"/>
            <w:vAlign w:val="center"/>
          </w:tcPr>
          <w:p w14:paraId="5726D54A" w14:textId="1F3CC5F1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 – 1.639</w:t>
            </w:r>
          </w:p>
        </w:tc>
        <w:tc>
          <w:tcPr>
            <w:tcW w:w="386" w:type="pct"/>
            <w:vMerge w:val="restart"/>
            <w:vAlign w:val="center"/>
          </w:tcPr>
          <w:p w14:paraId="07D169ED" w14:textId="57153EDF" w:rsidR="00E0793B" w:rsidRPr="00E0793B" w:rsidRDefault="00E0793B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793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252" w:type="pct"/>
            <w:vMerge w:val="restart"/>
            <w:vAlign w:val="center"/>
          </w:tcPr>
          <w:p w14:paraId="07D96E1C" w14:textId="6519C920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91" w:type="pct"/>
            <w:vMerge w:val="restart"/>
            <w:vAlign w:val="center"/>
          </w:tcPr>
          <w:p w14:paraId="3B61E6D0" w14:textId="2ACD4744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783</w:t>
            </w:r>
          </w:p>
        </w:tc>
        <w:tc>
          <w:tcPr>
            <w:tcW w:w="272" w:type="pct"/>
            <w:vMerge w:val="restart"/>
            <w:vAlign w:val="center"/>
          </w:tcPr>
          <w:p w14:paraId="35E08DB5" w14:textId="2033B5DA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5</w:t>
            </w:r>
          </w:p>
        </w:tc>
        <w:tc>
          <w:tcPr>
            <w:tcW w:w="384" w:type="pct"/>
            <w:vMerge w:val="restart"/>
            <w:vAlign w:val="center"/>
          </w:tcPr>
          <w:p w14:paraId="02A931EC" w14:textId="7AD41DD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2 -6.250</w:t>
            </w:r>
          </w:p>
        </w:tc>
      </w:tr>
      <w:tr w:rsidR="00E0793B" w:rsidRPr="00EB7BF9" w14:paraId="115685C1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2DF5C535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489B3DBF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069CAAC5" w14:textId="77777777" w:rsidR="00E0793B" w:rsidRPr="00B310E8" w:rsidRDefault="00E0793B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43500E00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239" w:type="pct"/>
            <w:vAlign w:val="center"/>
          </w:tcPr>
          <w:p w14:paraId="01672F5D" w14:textId="40089CD4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21</w:t>
            </w:r>
          </w:p>
        </w:tc>
        <w:tc>
          <w:tcPr>
            <w:tcW w:w="376" w:type="pct"/>
            <w:vAlign w:val="center"/>
          </w:tcPr>
          <w:p w14:paraId="7135E5F2" w14:textId="79827402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81</w:t>
            </w:r>
          </w:p>
        </w:tc>
        <w:tc>
          <w:tcPr>
            <w:tcW w:w="257" w:type="pct"/>
            <w:vAlign w:val="center"/>
          </w:tcPr>
          <w:p w14:paraId="3BC36DD9" w14:textId="1CA9592E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11</w:t>
            </w:r>
          </w:p>
        </w:tc>
        <w:tc>
          <w:tcPr>
            <w:tcW w:w="496" w:type="pct"/>
            <w:vAlign w:val="center"/>
          </w:tcPr>
          <w:p w14:paraId="5359FE44" w14:textId="6947336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2 – 5.4224</w:t>
            </w:r>
          </w:p>
        </w:tc>
        <w:tc>
          <w:tcPr>
            <w:tcW w:w="239" w:type="pct"/>
            <w:vAlign w:val="center"/>
          </w:tcPr>
          <w:p w14:paraId="3E7C47C7" w14:textId="6B8D1EBC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21</w:t>
            </w:r>
          </w:p>
        </w:tc>
        <w:tc>
          <w:tcPr>
            <w:tcW w:w="540" w:type="pct"/>
            <w:vAlign w:val="center"/>
          </w:tcPr>
          <w:p w14:paraId="40DA654D" w14:textId="675F88F0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21 – -1.605</w:t>
            </w:r>
          </w:p>
        </w:tc>
        <w:tc>
          <w:tcPr>
            <w:tcW w:w="386" w:type="pct"/>
            <w:vMerge/>
            <w:vAlign w:val="center"/>
          </w:tcPr>
          <w:p w14:paraId="156D03CE" w14:textId="7777777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1237BE98" w14:textId="7777777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7F978F01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745605A2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232303D3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93B" w:rsidRPr="00B310E8" w14:paraId="1DB82D8C" w14:textId="77777777" w:rsidTr="00606931">
        <w:trPr>
          <w:trHeight w:val="239"/>
        </w:trPr>
        <w:tc>
          <w:tcPr>
            <w:tcW w:w="251" w:type="pct"/>
            <w:vMerge w:val="restart"/>
            <w:vAlign w:val="center"/>
          </w:tcPr>
          <w:p w14:paraId="3F55F742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309" w:type="pct"/>
            <w:vMerge w:val="restart"/>
            <w:vAlign w:val="center"/>
          </w:tcPr>
          <w:p w14:paraId="5FFB7704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ntity</w:t>
            </w:r>
          </w:p>
        </w:tc>
        <w:tc>
          <w:tcPr>
            <w:tcW w:w="318" w:type="pct"/>
            <w:vAlign w:val="center"/>
          </w:tcPr>
          <w:p w14:paraId="4D11BEB3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3CCDC899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239" w:type="pct"/>
            <w:vAlign w:val="center"/>
          </w:tcPr>
          <w:p w14:paraId="3DCFFAFE" w14:textId="54258638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4</w:t>
            </w:r>
          </w:p>
        </w:tc>
        <w:tc>
          <w:tcPr>
            <w:tcW w:w="376" w:type="pct"/>
            <w:vAlign w:val="center"/>
          </w:tcPr>
          <w:p w14:paraId="3D955AD1" w14:textId="5AF01B63" w:rsidR="00E0793B" w:rsidRPr="00FC4F41" w:rsidRDefault="00E0793B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867</w:t>
            </w:r>
          </w:p>
        </w:tc>
        <w:tc>
          <w:tcPr>
            <w:tcW w:w="257" w:type="pct"/>
            <w:vAlign w:val="center"/>
          </w:tcPr>
          <w:p w14:paraId="25C9D779" w14:textId="485795F5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65</w:t>
            </w:r>
          </w:p>
        </w:tc>
        <w:tc>
          <w:tcPr>
            <w:tcW w:w="496" w:type="pct"/>
            <w:vAlign w:val="center"/>
          </w:tcPr>
          <w:p w14:paraId="4B5C04BD" w14:textId="74ABABF8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9 – 7.4977</w:t>
            </w:r>
          </w:p>
        </w:tc>
        <w:tc>
          <w:tcPr>
            <w:tcW w:w="239" w:type="pct"/>
            <w:vAlign w:val="center"/>
          </w:tcPr>
          <w:p w14:paraId="242EA0F3" w14:textId="78F143AC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4</w:t>
            </w:r>
          </w:p>
        </w:tc>
        <w:tc>
          <w:tcPr>
            <w:tcW w:w="540" w:type="pct"/>
            <w:vAlign w:val="center"/>
          </w:tcPr>
          <w:p w14:paraId="2BE15F66" w14:textId="718F5695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32 – -1.440</w:t>
            </w:r>
          </w:p>
        </w:tc>
        <w:tc>
          <w:tcPr>
            <w:tcW w:w="386" w:type="pct"/>
            <w:vMerge w:val="restart"/>
            <w:vAlign w:val="center"/>
          </w:tcPr>
          <w:p w14:paraId="00158CB9" w14:textId="71C8D074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587</w:t>
            </w:r>
          </w:p>
        </w:tc>
        <w:tc>
          <w:tcPr>
            <w:tcW w:w="252" w:type="pct"/>
            <w:vMerge w:val="restart"/>
            <w:vAlign w:val="center"/>
          </w:tcPr>
          <w:p w14:paraId="55C43F51" w14:textId="3FF1EE72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87</w:t>
            </w:r>
          </w:p>
        </w:tc>
        <w:tc>
          <w:tcPr>
            <w:tcW w:w="391" w:type="pct"/>
            <w:vMerge w:val="restart"/>
            <w:vAlign w:val="center"/>
          </w:tcPr>
          <w:p w14:paraId="64BDE369" w14:textId="0EFD218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0 – 55.8068</w:t>
            </w:r>
          </w:p>
        </w:tc>
        <w:tc>
          <w:tcPr>
            <w:tcW w:w="272" w:type="pct"/>
            <w:vMerge w:val="restart"/>
            <w:vAlign w:val="center"/>
          </w:tcPr>
          <w:p w14:paraId="63CA2A94" w14:textId="4277D6C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42 </w:t>
            </w:r>
          </w:p>
        </w:tc>
        <w:tc>
          <w:tcPr>
            <w:tcW w:w="384" w:type="pct"/>
            <w:vMerge w:val="restart"/>
            <w:vAlign w:val="center"/>
          </w:tcPr>
          <w:p w14:paraId="5DD05E22" w14:textId="6EABB69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6 – 2.306</w:t>
            </w:r>
          </w:p>
        </w:tc>
      </w:tr>
      <w:tr w:rsidR="00E0793B" w:rsidRPr="00B310E8" w14:paraId="2D984CB9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3DB81C9D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5B2E9B2F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26044659" w14:textId="77777777" w:rsidR="00E0793B" w:rsidRPr="00B310E8" w:rsidRDefault="00E0793B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0D0B89DE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239" w:type="pct"/>
            <w:vAlign w:val="center"/>
          </w:tcPr>
          <w:p w14:paraId="2357CB29" w14:textId="3E9AFD31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67</w:t>
            </w:r>
          </w:p>
        </w:tc>
        <w:tc>
          <w:tcPr>
            <w:tcW w:w="376" w:type="pct"/>
            <w:vAlign w:val="center"/>
          </w:tcPr>
          <w:p w14:paraId="0EB4D2B5" w14:textId="22F97C74" w:rsidR="00E0793B" w:rsidRPr="00FC4F41" w:rsidRDefault="00E0793B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4F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242</w:t>
            </w:r>
          </w:p>
        </w:tc>
        <w:tc>
          <w:tcPr>
            <w:tcW w:w="257" w:type="pct"/>
            <w:vAlign w:val="center"/>
          </w:tcPr>
          <w:p w14:paraId="4A04210D" w14:textId="58283E6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8</w:t>
            </w:r>
          </w:p>
        </w:tc>
        <w:tc>
          <w:tcPr>
            <w:tcW w:w="496" w:type="pct"/>
            <w:vAlign w:val="center"/>
          </w:tcPr>
          <w:p w14:paraId="1B74CB83" w14:textId="02A1606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 – 1.6152</w:t>
            </w:r>
          </w:p>
        </w:tc>
        <w:tc>
          <w:tcPr>
            <w:tcW w:w="239" w:type="pct"/>
            <w:vAlign w:val="center"/>
          </w:tcPr>
          <w:p w14:paraId="6AB0279F" w14:textId="03FB786E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67</w:t>
            </w:r>
          </w:p>
        </w:tc>
        <w:tc>
          <w:tcPr>
            <w:tcW w:w="540" w:type="pct"/>
            <w:vAlign w:val="center"/>
          </w:tcPr>
          <w:p w14:paraId="02ECE019" w14:textId="14FE106D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4.380 – -2.141 </w:t>
            </w:r>
          </w:p>
        </w:tc>
        <w:tc>
          <w:tcPr>
            <w:tcW w:w="386" w:type="pct"/>
            <w:vMerge/>
            <w:vAlign w:val="center"/>
          </w:tcPr>
          <w:p w14:paraId="545DD0AF" w14:textId="7777777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2E1BACDC" w14:textId="7777777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76C331E2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395DB39F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5AC0B2CD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93B" w:rsidRPr="00EB7BF9" w14:paraId="5CABEE93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46C41E69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6CCF8DBD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-Event</w:t>
            </w:r>
          </w:p>
        </w:tc>
        <w:tc>
          <w:tcPr>
            <w:tcW w:w="318" w:type="pct"/>
            <w:vAlign w:val="center"/>
          </w:tcPr>
          <w:p w14:paraId="717D8591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7779F9E4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239" w:type="pct"/>
            <w:vAlign w:val="center"/>
          </w:tcPr>
          <w:p w14:paraId="450FCF52" w14:textId="653F99DE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6</w:t>
            </w:r>
          </w:p>
        </w:tc>
        <w:tc>
          <w:tcPr>
            <w:tcW w:w="376" w:type="pct"/>
            <w:vAlign w:val="center"/>
          </w:tcPr>
          <w:p w14:paraId="1D74A787" w14:textId="6826D512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21</w:t>
            </w:r>
          </w:p>
        </w:tc>
        <w:tc>
          <w:tcPr>
            <w:tcW w:w="257" w:type="pct"/>
            <w:vAlign w:val="center"/>
          </w:tcPr>
          <w:p w14:paraId="1F4B97B9" w14:textId="5760441B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1</w:t>
            </w:r>
          </w:p>
        </w:tc>
        <w:tc>
          <w:tcPr>
            <w:tcW w:w="496" w:type="pct"/>
            <w:vAlign w:val="center"/>
          </w:tcPr>
          <w:p w14:paraId="32085818" w14:textId="1D77FAB2" w:rsidR="00E0793B" w:rsidRPr="00EB7BF9" w:rsidRDefault="00E0793B" w:rsidP="008B1F80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1 – 15.4346</w:t>
            </w:r>
          </w:p>
        </w:tc>
        <w:tc>
          <w:tcPr>
            <w:tcW w:w="239" w:type="pct"/>
            <w:vAlign w:val="center"/>
          </w:tcPr>
          <w:p w14:paraId="052859ED" w14:textId="1ED933B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6</w:t>
            </w:r>
          </w:p>
        </w:tc>
        <w:tc>
          <w:tcPr>
            <w:tcW w:w="540" w:type="pct"/>
            <w:vAlign w:val="center"/>
          </w:tcPr>
          <w:p w14:paraId="780E9E54" w14:textId="6686759D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6 – -1.018</w:t>
            </w:r>
          </w:p>
        </w:tc>
        <w:tc>
          <w:tcPr>
            <w:tcW w:w="386" w:type="pct"/>
            <w:vMerge w:val="restart"/>
            <w:vAlign w:val="center"/>
          </w:tcPr>
          <w:p w14:paraId="63DCF66C" w14:textId="7F28976E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30</w:t>
            </w:r>
          </w:p>
        </w:tc>
        <w:tc>
          <w:tcPr>
            <w:tcW w:w="252" w:type="pct"/>
            <w:vMerge w:val="restart"/>
            <w:vAlign w:val="center"/>
          </w:tcPr>
          <w:p w14:paraId="2EE67B75" w14:textId="5346481A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</w:t>
            </w:r>
          </w:p>
        </w:tc>
        <w:tc>
          <w:tcPr>
            <w:tcW w:w="391" w:type="pct"/>
            <w:vMerge w:val="restart"/>
            <w:vAlign w:val="center"/>
          </w:tcPr>
          <w:p w14:paraId="5B1AF265" w14:textId="2662E54D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177 – 76.0251</w:t>
            </w:r>
          </w:p>
        </w:tc>
        <w:tc>
          <w:tcPr>
            <w:tcW w:w="272" w:type="pct"/>
            <w:vMerge w:val="restart"/>
            <w:vAlign w:val="center"/>
          </w:tcPr>
          <w:p w14:paraId="33D2040E" w14:textId="3B038561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84" w:type="pct"/>
            <w:vMerge w:val="restart"/>
            <w:vAlign w:val="center"/>
          </w:tcPr>
          <w:p w14:paraId="1AF24E20" w14:textId="6BB32E7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7 – 1.109</w:t>
            </w:r>
          </w:p>
        </w:tc>
      </w:tr>
      <w:tr w:rsidR="00E0793B" w:rsidRPr="00EB7BF9" w14:paraId="679E6DEB" w14:textId="77777777" w:rsidTr="00606931">
        <w:trPr>
          <w:trHeight w:val="239"/>
        </w:trPr>
        <w:tc>
          <w:tcPr>
            <w:tcW w:w="251" w:type="pct"/>
            <w:vMerge/>
          </w:tcPr>
          <w:p w14:paraId="4AEC6C25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6AFDB31C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21CD3A0D" w14:textId="77777777" w:rsidR="00E0793B" w:rsidRPr="00B310E8" w:rsidRDefault="00E0793B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5938C862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239" w:type="pct"/>
            <w:vAlign w:val="center"/>
          </w:tcPr>
          <w:p w14:paraId="01E0D0C1" w14:textId="53FECA0A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6</w:t>
            </w:r>
          </w:p>
        </w:tc>
        <w:tc>
          <w:tcPr>
            <w:tcW w:w="376" w:type="pct"/>
            <w:vAlign w:val="center"/>
          </w:tcPr>
          <w:p w14:paraId="726C3243" w14:textId="540BA2D7" w:rsidR="00E0793B" w:rsidRPr="008B1F80" w:rsidRDefault="00E0793B" w:rsidP="001C030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F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454</w:t>
            </w:r>
          </w:p>
        </w:tc>
        <w:tc>
          <w:tcPr>
            <w:tcW w:w="257" w:type="pct"/>
            <w:vAlign w:val="center"/>
          </w:tcPr>
          <w:p w14:paraId="3BD12C4D" w14:textId="6ED7062E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4</w:t>
            </w:r>
          </w:p>
        </w:tc>
        <w:tc>
          <w:tcPr>
            <w:tcW w:w="496" w:type="pct"/>
            <w:vAlign w:val="center"/>
          </w:tcPr>
          <w:p w14:paraId="629D5878" w14:textId="76CA408E" w:rsidR="00E0793B" w:rsidRPr="00EB7BF9" w:rsidRDefault="00E0793B" w:rsidP="008B1F80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9 – 13.5502</w:t>
            </w:r>
          </w:p>
        </w:tc>
        <w:tc>
          <w:tcPr>
            <w:tcW w:w="239" w:type="pct"/>
            <w:vAlign w:val="center"/>
          </w:tcPr>
          <w:p w14:paraId="4957CCE8" w14:textId="481B863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6</w:t>
            </w:r>
          </w:p>
        </w:tc>
        <w:tc>
          <w:tcPr>
            <w:tcW w:w="540" w:type="pct"/>
            <w:vAlign w:val="center"/>
          </w:tcPr>
          <w:p w14:paraId="485CCDE7" w14:textId="08BE149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54 – -1.101</w:t>
            </w:r>
          </w:p>
        </w:tc>
        <w:tc>
          <w:tcPr>
            <w:tcW w:w="386" w:type="pct"/>
            <w:vMerge/>
            <w:vAlign w:val="center"/>
          </w:tcPr>
          <w:p w14:paraId="2B53E6CB" w14:textId="7777777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</w:tcPr>
          <w:p w14:paraId="4CC9C559" w14:textId="7777777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vAlign w:val="center"/>
          </w:tcPr>
          <w:p w14:paraId="73A4CBBC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  <w:vAlign w:val="center"/>
          </w:tcPr>
          <w:p w14:paraId="1428D46D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  <w:vAlign w:val="center"/>
          </w:tcPr>
          <w:p w14:paraId="7D6A0713" w14:textId="77777777" w:rsidR="00E0793B" w:rsidRPr="00EB7BF9" w:rsidRDefault="00E0793B" w:rsidP="001C03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93B" w:rsidRPr="00EB7BF9" w14:paraId="2A0382DE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43EBC0B0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vAlign w:val="center"/>
          </w:tcPr>
          <w:p w14:paraId="464C047E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ate</w:t>
            </w:r>
          </w:p>
        </w:tc>
        <w:tc>
          <w:tcPr>
            <w:tcW w:w="318" w:type="pct"/>
            <w:vAlign w:val="center"/>
          </w:tcPr>
          <w:p w14:paraId="6D552678" w14:textId="77777777" w:rsidR="00E0793B" w:rsidRPr="00B310E8" w:rsidRDefault="00E0793B" w:rsidP="00DF6A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290" w:type="pct"/>
            <w:vAlign w:val="center"/>
          </w:tcPr>
          <w:p w14:paraId="76B1BB7B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239" w:type="pct"/>
            <w:vAlign w:val="center"/>
          </w:tcPr>
          <w:p w14:paraId="4A45C1A6" w14:textId="368ADE4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376" w:type="pct"/>
            <w:vAlign w:val="center"/>
          </w:tcPr>
          <w:p w14:paraId="1B72617C" w14:textId="50B274D5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52</w:t>
            </w:r>
          </w:p>
        </w:tc>
        <w:tc>
          <w:tcPr>
            <w:tcW w:w="257" w:type="pct"/>
            <w:vAlign w:val="center"/>
          </w:tcPr>
          <w:p w14:paraId="0E129902" w14:textId="50DEC26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48</w:t>
            </w:r>
          </w:p>
        </w:tc>
        <w:tc>
          <w:tcPr>
            <w:tcW w:w="496" w:type="pct"/>
            <w:vAlign w:val="center"/>
          </w:tcPr>
          <w:p w14:paraId="7A8495B9" w14:textId="3A6454BA" w:rsidR="00E0793B" w:rsidRPr="00EB7BF9" w:rsidRDefault="00E0793B" w:rsidP="00E0793B">
            <w:pPr>
              <w:ind w:right="-10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46 – 73.2861</w:t>
            </w:r>
          </w:p>
        </w:tc>
        <w:tc>
          <w:tcPr>
            <w:tcW w:w="239" w:type="pct"/>
            <w:vAlign w:val="center"/>
          </w:tcPr>
          <w:p w14:paraId="4B70DCA8" w14:textId="36132881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40" w:type="pct"/>
            <w:vAlign w:val="center"/>
          </w:tcPr>
          <w:p w14:paraId="43CDFC03" w14:textId="0413F87A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3 – 0.621</w:t>
            </w:r>
          </w:p>
        </w:tc>
        <w:tc>
          <w:tcPr>
            <w:tcW w:w="386" w:type="pct"/>
            <w:vMerge w:val="restart"/>
            <w:vAlign w:val="center"/>
          </w:tcPr>
          <w:p w14:paraId="5049D6E8" w14:textId="7F3ACDB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63</w:t>
            </w:r>
          </w:p>
        </w:tc>
        <w:tc>
          <w:tcPr>
            <w:tcW w:w="252" w:type="pct"/>
            <w:vMerge w:val="restart"/>
            <w:vAlign w:val="center"/>
          </w:tcPr>
          <w:p w14:paraId="3BC657A0" w14:textId="0C9DED4B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3</w:t>
            </w:r>
          </w:p>
        </w:tc>
        <w:tc>
          <w:tcPr>
            <w:tcW w:w="391" w:type="pct"/>
            <w:vMerge w:val="restart"/>
            <w:vAlign w:val="center"/>
          </w:tcPr>
          <w:p w14:paraId="431C6AB1" w14:textId="0F28003D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92 – 23.9233</w:t>
            </w:r>
          </w:p>
        </w:tc>
        <w:tc>
          <w:tcPr>
            <w:tcW w:w="272" w:type="pct"/>
            <w:vMerge w:val="restart"/>
            <w:vAlign w:val="center"/>
          </w:tcPr>
          <w:p w14:paraId="3435F2C6" w14:textId="21A51484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384" w:type="pct"/>
            <w:vMerge w:val="restart"/>
            <w:vAlign w:val="center"/>
          </w:tcPr>
          <w:p w14:paraId="14AF740B" w14:textId="2513D2DF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 – 1.940</w:t>
            </w:r>
          </w:p>
        </w:tc>
      </w:tr>
      <w:tr w:rsidR="00E0793B" w:rsidRPr="00EB7BF9" w14:paraId="29ACF1E5" w14:textId="77777777" w:rsidTr="00606931">
        <w:trPr>
          <w:trHeight w:val="239"/>
        </w:trPr>
        <w:tc>
          <w:tcPr>
            <w:tcW w:w="251" w:type="pct"/>
            <w:vMerge/>
            <w:vAlign w:val="center"/>
          </w:tcPr>
          <w:p w14:paraId="63C05351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</w:tcPr>
          <w:p w14:paraId="64492E01" w14:textId="77777777" w:rsidR="00E0793B" w:rsidRPr="00B310E8" w:rsidRDefault="00E0793B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Align w:val="center"/>
          </w:tcPr>
          <w:p w14:paraId="6676C590" w14:textId="77777777" w:rsidR="00E0793B" w:rsidRPr="00B310E8" w:rsidRDefault="00E0793B" w:rsidP="00DF6A96">
            <w:pPr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290" w:type="pct"/>
            <w:vAlign w:val="center"/>
          </w:tcPr>
          <w:p w14:paraId="7586000C" w14:textId="77777777" w:rsidR="00E0793B" w:rsidRPr="00EB7BF9" w:rsidRDefault="00E0793B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239" w:type="pct"/>
            <w:vAlign w:val="center"/>
          </w:tcPr>
          <w:p w14:paraId="62BDFFED" w14:textId="087D79B3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0</w:t>
            </w:r>
          </w:p>
        </w:tc>
        <w:tc>
          <w:tcPr>
            <w:tcW w:w="376" w:type="pct"/>
            <w:vAlign w:val="center"/>
          </w:tcPr>
          <w:p w14:paraId="30BCCB4A" w14:textId="0D300051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14</w:t>
            </w:r>
          </w:p>
        </w:tc>
        <w:tc>
          <w:tcPr>
            <w:tcW w:w="257" w:type="pct"/>
            <w:vAlign w:val="center"/>
          </w:tcPr>
          <w:p w14:paraId="55CFA455" w14:textId="00B0D04F" w:rsidR="00E0793B" w:rsidRPr="00EB7BF9" w:rsidRDefault="00E0793B" w:rsidP="00E0793B">
            <w:pPr>
              <w:ind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15</w:t>
            </w:r>
          </w:p>
        </w:tc>
        <w:tc>
          <w:tcPr>
            <w:tcW w:w="496" w:type="pct"/>
            <w:vAlign w:val="center"/>
          </w:tcPr>
          <w:p w14:paraId="19E0318A" w14:textId="23473066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65 – 37.448</w:t>
            </w:r>
          </w:p>
        </w:tc>
        <w:tc>
          <w:tcPr>
            <w:tcW w:w="239" w:type="pct"/>
            <w:vAlign w:val="center"/>
          </w:tcPr>
          <w:p w14:paraId="48D93ABF" w14:textId="7D1881F5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40" w:type="pct"/>
            <w:vAlign w:val="center"/>
          </w:tcPr>
          <w:p w14:paraId="50AF9364" w14:textId="4B5B0E27" w:rsidR="00E0793B" w:rsidRPr="00EB7BF9" w:rsidRDefault="00E0793B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5 – -0.320</w:t>
            </w:r>
          </w:p>
        </w:tc>
        <w:tc>
          <w:tcPr>
            <w:tcW w:w="386" w:type="pct"/>
            <w:vMerge/>
          </w:tcPr>
          <w:p w14:paraId="7AB653A4" w14:textId="77777777" w:rsidR="00E0793B" w:rsidRPr="00EB7BF9" w:rsidRDefault="00E0793B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</w:tcPr>
          <w:p w14:paraId="3FB3C57F" w14:textId="77777777" w:rsidR="00E0793B" w:rsidRPr="00EB7BF9" w:rsidRDefault="00E0793B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6EAC69FB" w14:textId="77777777" w:rsidR="00E0793B" w:rsidRPr="00EB7BF9" w:rsidRDefault="00E0793B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Merge/>
          </w:tcPr>
          <w:p w14:paraId="676AC202" w14:textId="77777777" w:rsidR="00E0793B" w:rsidRPr="00EB7BF9" w:rsidRDefault="00E0793B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Merge/>
          </w:tcPr>
          <w:p w14:paraId="05A1C270" w14:textId="77777777" w:rsidR="00E0793B" w:rsidRPr="00EB7BF9" w:rsidRDefault="00E0793B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C6C76D5" w14:textId="68EDAB87" w:rsidR="00691270" w:rsidRPr="00B652A3" w:rsidRDefault="001156E7" w:rsidP="00691270">
      <w:pPr>
        <w:suppressAutoHyphens w:val="0"/>
        <w:rPr>
          <w:sz w:val="16"/>
          <w:szCs w:val="16"/>
        </w:rPr>
      </w:pPr>
      <w:r w:rsidRPr="00E53F38">
        <w:rPr>
          <w:sz w:val="16"/>
          <w:szCs w:val="16"/>
        </w:rPr>
        <w:t>*Not significant after correction for multiple comparisons</w:t>
      </w:r>
    </w:p>
    <w:sectPr w:rsidR="00691270" w:rsidRPr="00B652A3" w:rsidSect="001156E7"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FF"/>
    <w:rsid w:val="000408CD"/>
    <w:rsid w:val="000418FF"/>
    <w:rsid w:val="00061559"/>
    <w:rsid w:val="00075739"/>
    <w:rsid w:val="001156E7"/>
    <w:rsid w:val="001313B7"/>
    <w:rsid w:val="00132834"/>
    <w:rsid w:val="001C0303"/>
    <w:rsid w:val="001C2C72"/>
    <w:rsid w:val="001D7426"/>
    <w:rsid w:val="0021535A"/>
    <w:rsid w:val="002333E2"/>
    <w:rsid w:val="00237D6A"/>
    <w:rsid w:val="0024728A"/>
    <w:rsid w:val="002837F4"/>
    <w:rsid w:val="00297A3F"/>
    <w:rsid w:val="002A05B1"/>
    <w:rsid w:val="002E015F"/>
    <w:rsid w:val="002F3B0A"/>
    <w:rsid w:val="002F589D"/>
    <w:rsid w:val="00310EC7"/>
    <w:rsid w:val="00367E1B"/>
    <w:rsid w:val="00373D47"/>
    <w:rsid w:val="003A6397"/>
    <w:rsid w:val="004532F0"/>
    <w:rsid w:val="00581CA8"/>
    <w:rsid w:val="00606931"/>
    <w:rsid w:val="00691270"/>
    <w:rsid w:val="006B168F"/>
    <w:rsid w:val="0072310C"/>
    <w:rsid w:val="00733A66"/>
    <w:rsid w:val="00855294"/>
    <w:rsid w:val="00883DCB"/>
    <w:rsid w:val="008B1F80"/>
    <w:rsid w:val="008C40D9"/>
    <w:rsid w:val="00941A0F"/>
    <w:rsid w:val="009647A9"/>
    <w:rsid w:val="0098388A"/>
    <w:rsid w:val="00997DA2"/>
    <w:rsid w:val="009A5415"/>
    <w:rsid w:val="009B661C"/>
    <w:rsid w:val="00A5330D"/>
    <w:rsid w:val="00A66DB4"/>
    <w:rsid w:val="00A75488"/>
    <w:rsid w:val="00B15C8F"/>
    <w:rsid w:val="00B1783E"/>
    <w:rsid w:val="00B652A3"/>
    <w:rsid w:val="00C1523E"/>
    <w:rsid w:val="00C5472A"/>
    <w:rsid w:val="00C95973"/>
    <w:rsid w:val="00D35A24"/>
    <w:rsid w:val="00D570E5"/>
    <w:rsid w:val="00D82F7F"/>
    <w:rsid w:val="00DF6A96"/>
    <w:rsid w:val="00E019BB"/>
    <w:rsid w:val="00E06F0D"/>
    <w:rsid w:val="00E0793B"/>
    <w:rsid w:val="00E1447C"/>
    <w:rsid w:val="00E2021F"/>
    <w:rsid w:val="00E53F38"/>
    <w:rsid w:val="00E921BB"/>
    <w:rsid w:val="00F405FC"/>
    <w:rsid w:val="00FC4F41"/>
    <w:rsid w:val="00FE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157D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418FF"/>
    <w:pPr>
      <w:suppressAutoHyphens/>
    </w:pPr>
    <w:rPr>
      <w:rFonts w:ascii="Cambria" w:eastAsia="Droid Sans Fallback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8FF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6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8</Words>
  <Characters>324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Cardillo</dc:creator>
  <cp:keywords/>
  <dc:description/>
  <cp:lastModifiedBy>Eileen Cardillo</cp:lastModifiedBy>
  <cp:revision>3</cp:revision>
  <dcterms:created xsi:type="dcterms:W3CDTF">2018-02-01T02:56:00Z</dcterms:created>
  <dcterms:modified xsi:type="dcterms:W3CDTF">2018-02-01T02:56:00Z</dcterms:modified>
</cp:coreProperties>
</file>